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9BE0C" w14:textId="27C7E2F8" w:rsidR="00584F0D" w:rsidRPr="00351963" w:rsidRDefault="0070365E" w:rsidP="00351963">
      <w:pPr>
        <w:pStyle w:val="MyTable"/>
        <w:rPr>
          <w:rFonts w:ascii="Times New Roman" w:hAnsi="Times New Roman"/>
          <w:bCs/>
        </w:rPr>
      </w:pPr>
      <w:bookmarkStart w:id="0" w:name="_Toc83901956"/>
      <w:r w:rsidRPr="0070365E">
        <w:rPr>
          <w:rFonts w:ascii="Times New Roman" w:hAnsi="Times New Roman"/>
          <w:bCs/>
        </w:rPr>
        <w:t xml:space="preserve">Supplementary </w:t>
      </w:r>
      <w:r w:rsidR="00AB4309">
        <w:rPr>
          <w:rFonts w:ascii="Times New Roman" w:hAnsi="Times New Roman"/>
          <w:bCs/>
        </w:rPr>
        <w:t>M</w:t>
      </w:r>
      <w:r w:rsidRPr="0070365E">
        <w:rPr>
          <w:rFonts w:ascii="Times New Roman" w:hAnsi="Times New Roman"/>
          <w:bCs/>
        </w:rPr>
        <w:t xml:space="preserve">aterial </w:t>
      </w:r>
      <w:r w:rsidR="00BC3740">
        <w:rPr>
          <w:rFonts w:ascii="Times New Roman" w:hAnsi="Times New Roman"/>
          <w:bCs/>
        </w:rPr>
        <w:t>S</w:t>
      </w:r>
      <w:r w:rsidR="00D931D8">
        <w:rPr>
          <w:rFonts w:ascii="Times New Roman" w:hAnsi="Times New Roman"/>
          <w:bCs/>
        </w:rPr>
        <w:t>4</w:t>
      </w:r>
      <w:r w:rsidRPr="0070365E">
        <w:rPr>
          <w:rFonts w:ascii="Times New Roman" w:hAnsi="Times New Roman"/>
          <w:bCs/>
        </w:rPr>
        <w:t>.</w:t>
      </w:r>
      <w:r w:rsidR="00351963">
        <w:rPr>
          <w:rFonts w:ascii="Times New Roman" w:hAnsi="Times New Roman"/>
          <w:bCs/>
        </w:rPr>
        <w:t xml:space="preserve"> </w:t>
      </w:r>
      <w:r w:rsidR="00632D9E">
        <w:rPr>
          <w:rFonts w:ascii="Times New Roman" w:hAnsi="Times New Roman"/>
          <w:bCs/>
        </w:rPr>
        <w:t>R</w:t>
      </w:r>
      <w:r w:rsidR="00021C61">
        <w:rPr>
          <w:rFonts w:ascii="Times New Roman" w:hAnsi="Times New Roman"/>
          <w:bCs/>
        </w:rPr>
        <w:t xml:space="preserve">esting substrate utilisation and energy expenditure in the </w:t>
      </w:r>
      <w:r w:rsidR="00584F0D" w:rsidRPr="00584F0D">
        <w:rPr>
          <w:rFonts w:ascii="Times New Roman" w:hAnsi="Times New Roman"/>
        </w:rPr>
        <w:t>two experimental conditions.</w:t>
      </w:r>
      <w:bookmarkEnd w:id="0"/>
    </w:p>
    <w:tbl>
      <w:tblPr>
        <w:tblStyle w:val="ListTable6Colorful1131"/>
        <w:tblW w:w="14175" w:type="dxa"/>
        <w:jc w:val="center"/>
        <w:tblInd w:w="0" w:type="dxa"/>
        <w:tblLook w:val="04A0" w:firstRow="1" w:lastRow="0" w:firstColumn="1" w:lastColumn="0" w:noHBand="0" w:noVBand="1"/>
      </w:tblPr>
      <w:tblGrid>
        <w:gridCol w:w="4937"/>
        <w:gridCol w:w="2409"/>
        <w:gridCol w:w="3261"/>
        <w:gridCol w:w="2268"/>
        <w:gridCol w:w="1300"/>
      </w:tblGrid>
      <w:tr w:rsidR="00EA00B5" w:rsidRPr="00100702" w14:paraId="77D0045F" w14:textId="77777777" w:rsidTr="00012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12" w:space="0" w:color="auto"/>
              <w:bottom w:val="single" w:sz="12" w:space="0" w:color="auto"/>
            </w:tcBorders>
          </w:tcPr>
          <w:p w14:paraId="58EEDC6F" w14:textId="454BDBF6" w:rsidR="00584F0D" w:rsidRPr="00100702" w:rsidRDefault="00584F0D" w:rsidP="00132B7A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5E8B6EFB" w14:textId="287CCB59" w:rsidR="00584F0D" w:rsidRPr="00100702" w:rsidRDefault="00584F0D" w:rsidP="00132B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 xml:space="preserve">Prolonged sitting 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262D792A" w14:textId="23BE8D2E" w:rsidR="00584F0D" w:rsidRPr="00100702" w:rsidRDefault="00E741CA" w:rsidP="00132B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rupted</w:t>
            </w:r>
            <w:r w:rsidRPr="00895DE7">
              <w:rPr>
                <w:rFonts w:ascii="Times New Roman" w:hAnsi="Times New Roman"/>
              </w:rPr>
              <w:t xml:space="preserve"> sitting with </w:t>
            </w:r>
            <w:r>
              <w:rPr>
                <w:rFonts w:ascii="Times New Roman" w:hAnsi="Times New Roman"/>
              </w:rPr>
              <w:t xml:space="preserve">light </w:t>
            </w:r>
            <w:r w:rsidRPr="00895DE7">
              <w:rPr>
                <w:rFonts w:ascii="Times New Roman" w:hAnsi="Times New Roman"/>
              </w:rPr>
              <w:t>walkin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98DFBE7" w14:textId="5BEED397" w:rsidR="00584F0D" w:rsidRPr="00100702" w:rsidRDefault="00AB4309" w:rsidP="00132B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 w:rsidR="00584F0D" w:rsidRPr="00100702">
              <w:rPr>
                <w:rFonts w:ascii="Times New Roman" w:hAnsi="Times New Roman"/>
              </w:rPr>
              <w:t>-value for the main effect of conditio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14:paraId="170596E0" w14:textId="77777777" w:rsidR="00584F0D" w:rsidRPr="00100702" w:rsidRDefault="00584F0D" w:rsidP="00132B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 xml:space="preserve">Cohens’ </w:t>
            </w:r>
            <w:r w:rsidRPr="00100702">
              <w:rPr>
                <w:rFonts w:ascii="Times New Roman" w:hAnsi="Times New Roman"/>
                <w:i/>
                <w:iCs/>
              </w:rPr>
              <w:t>d</w:t>
            </w:r>
          </w:p>
          <w:p w14:paraId="4C79CD91" w14:textId="77777777" w:rsidR="00584F0D" w:rsidRPr="00100702" w:rsidRDefault="00584F0D" w:rsidP="00132B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effect size</w:t>
            </w:r>
          </w:p>
        </w:tc>
      </w:tr>
      <w:tr w:rsidR="00BC3740" w:rsidRPr="00100702" w14:paraId="058F50B3" w14:textId="77777777" w:rsidTr="00E741CA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12" w:space="0" w:color="auto"/>
              <w:bottom w:val="single" w:sz="12" w:space="0" w:color="auto"/>
            </w:tcBorders>
          </w:tcPr>
          <w:p w14:paraId="1F2AE694" w14:textId="656B58BF" w:rsidR="00BC3740" w:rsidRPr="00100702" w:rsidRDefault="00E741CA" w:rsidP="00132B7A">
            <w:pPr>
              <w:spacing w:line="360" w:lineRule="auto"/>
              <w:rPr>
                <w:rFonts w:ascii="Times New Roman" w:hAnsi="Times New Roman"/>
              </w:rPr>
            </w:pPr>
            <w:r w:rsidRPr="005250DC">
              <w:rPr>
                <w:rFonts w:ascii="Times New Roman" w:hAnsi="Times New Roman"/>
              </w:rPr>
              <w:t>Overweight/obese participants (n=19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4BDC8917" w14:textId="77777777" w:rsidR="00BC3740" w:rsidRPr="00100702" w:rsidRDefault="00BC3740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66842293" w14:textId="77777777" w:rsidR="00BC3740" w:rsidRPr="00100702" w:rsidRDefault="00BC3740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62F5ED4" w14:textId="77777777" w:rsidR="00BC3740" w:rsidRPr="00100702" w:rsidRDefault="00BC3740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14:paraId="1255EDC5" w14:textId="77777777" w:rsidR="00BC3740" w:rsidRPr="00100702" w:rsidRDefault="00BC3740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EA00B5" w:rsidRPr="00100702" w14:paraId="46FA68DE" w14:textId="77777777" w:rsidTr="00012A6A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12" w:space="0" w:color="auto"/>
            </w:tcBorders>
          </w:tcPr>
          <w:p w14:paraId="40CB04A0" w14:textId="314BAC16" w:rsidR="00951B76" w:rsidRPr="00100702" w:rsidRDefault="00791A96" w:rsidP="00132B7A">
            <w:pPr>
              <w:spacing w:line="360" w:lineRule="auto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  <w:b w:val="0"/>
                <w:bCs w:val="0"/>
              </w:rPr>
              <w:t>Baseline r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esting fat oxidation (mg</w:t>
            </w:r>
            <w:r w:rsidR="00951B76" w:rsidRPr="00100702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min</w:t>
            </w:r>
            <w:r w:rsidR="00951B76" w:rsidRPr="00100702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477D5441" w14:textId="275DB289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4</w:t>
            </w:r>
            <w:r w:rsidR="00BA3B0D">
              <w:rPr>
                <w:rFonts w:ascii="Times New Roman" w:hAnsi="Times New Roman"/>
              </w:rPr>
              <w:t>3</w:t>
            </w:r>
            <w:r w:rsidRPr="00100702">
              <w:rPr>
                <w:rFonts w:ascii="Times New Roman" w:hAnsi="Times New Roman"/>
              </w:rPr>
              <w:t>.</w:t>
            </w:r>
            <w:r w:rsidR="00BA3B0D">
              <w:rPr>
                <w:rFonts w:ascii="Times New Roman" w:hAnsi="Times New Roman"/>
              </w:rPr>
              <w:t>81</w:t>
            </w:r>
            <w:r w:rsidRPr="00100702">
              <w:rPr>
                <w:rFonts w:ascii="Times New Roman" w:hAnsi="Times New Roman"/>
              </w:rPr>
              <w:t xml:space="preserve"> (37.0</w:t>
            </w:r>
            <w:r w:rsidR="00BA3B0D">
              <w:rPr>
                <w:rFonts w:ascii="Times New Roman" w:hAnsi="Times New Roman"/>
              </w:rPr>
              <w:t>4</w:t>
            </w:r>
            <w:r w:rsidRPr="00100702">
              <w:rPr>
                <w:rFonts w:ascii="Times New Roman" w:hAnsi="Times New Roman"/>
              </w:rPr>
              <w:t>, 5</w:t>
            </w:r>
            <w:r w:rsidR="00BA3B0D">
              <w:rPr>
                <w:rFonts w:ascii="Times New Roman" w:hAnsi="Times New Roman"/>
              </w:rPr>
              <w:t>0</w:t>
            </w:r>
            <w:r w:rsidRPr="00100702">
              <w:rPr>
                <w:rFonts w:ascii="Times New Roman" w:hAnsi="Times New Roman"/>
              </w:rPr>
              <w:t>.</w:t>
            </w:r>
            <w:r w:rsidR="00BA3B0D">
              <w:rPr>
                <w:rFonts w:ascii="Times New Roman" w:hAnsi="Times New Roman"/>
              </w:rPr>
              <w:t>59</w:t>
            </w:r>
            <w:r w:rsidRPr="00100702">
              <w:rPr>
                <w:rFonts w:ascii="Times New Roman" w:hAnsi="Times New Roman"/>
              </w:rPr>
              <w:t>)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2E160B32" w14:textId="712EB7D9" w:rsidR="00951B76" w:rsidRPr="00100702" w:rsidRDefault="00951B76" w:rsidP="00965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4</w:t>
            </w:r>
            <w:r w:rsidR="00BA3B0D">
              <w:rPr>
                <w:rFonts w:ascii="Times New Roman" w:hAnsi="Times New Roman"/>
              </w:rPr>
              <w:t>5.91</w:t>
            </w:r>
            <w:r w:rsidRPr="00100702">
              <w:rPr>
                <w:rFonts w:ascii="Times New Roman" w:hAnsi="Times New Roman"/>
              </w:rPr>
              <w:t xml:space="preserve"> (</w:t>
            </w:r>
            <w:r w:rsidR="00BA3B0D">
              <w:rPr>
                <w:rFonts w:ascii="Times New Roman" w:hAnsi="Times New Roman"/>
              </w:rPr>
              <w:t>39.14</w:t>
            </w:r>
            <w:r w:rsidRPr="00100702">
              <w:rPr>
                <w:rFonts w:ascii="Times New Roman" w:hAnsi="Times New Roman"/>
              </w:rPr>
              <w:t>, 5</w:t>
            </w:r>
            <w:r w:rsidR="00BA3B0D">
              <w:rPr>
                <w:rFonts w:ascii="Times New Roman" w:hAnsi="Times New Roman"/>
              </w:rPr>
              <w:t>2.69</w:t>
            </w:r>
            <w:r w:rsidRPr="00100702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EB83EE1" w14:textId="5096F821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100702">
              <w:rPr>
                <w:rFonts w:ascii="Times New Roman" w:hAnsi="Times New Roman"/>
              </w:rPr>
              <w:t>0.6</w:t>
            </w:r>
            <w:r w:rsidR="00BA3B0D">
              <w:rPr>
                <w:rFonts w:ascii="Times New Roman" w:hAnsi="Times New Roman"/>
              </w:rPr>
              <w:t>6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14:paraId="1D50FCAE" w14:textId="725AC1F5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0.13</w:t>
            </w:r>
          </w:p>
        </w:tc>
      </w:tr>
      <w:tr w:rsidR="00EA00B5" w:rsidRPr="00100702" w14:paraId="1F003024" w14:textId="77777777" w:rsidTr="00012A6A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0E355F77" w14:textId="3AF3DB53" w:rsidR="00951B76" w:rsidRPr="00100702" w:rsidRDefault="00791A96" w:rsidP="00132B7A">
            <w:pPr>
              <w:spacing w:line="360" w:lineRule="auto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  <w:b w:val="0"/>
                <w:bCs w:val="0"/>
              </w:rPr>
              <w:t>Baseline r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esting carbohydrate oxidation (mg</w:t>
            </w:r>
            <w:r w:rsidR="00951B76" w:rsidRPr="00100702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min</w:t>
            </w:r>
            <w:r w:rsidR="00951B76" w:rsidRPr="00100702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309C1DC4" w14:textId="4AB9DE78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10</w:t>
            </w:r>
            <w:r w:rsidR="00321E62">
              <w:rPr>
                <w:rFonts w:ascii="Times New Roman" w:hAnsi="Times New Roman"/>
              </w:rPr>
              <w:t>3</w:t>
            </w:r>
            <w:r w:rsidRPr="00100702">
              <w:rPr>
                <w:rFonts w:ascii="Times New Roman" w:hAnsi="Times New Roman"/>
              </w:rPr>
              <w:t>.</w:t>
            </w:r>
            <w:r w:rsidR="00321E62">
              <w:rPr>
                <w:rFonts w:ascii="Times New Roman" w:hAnsi="Times New Roman"/>
              </w:rPr>
              <w:t>95</w:t>
            </w:r>
            <w:r w:rsidRPr="00100702">
              <w:rPr>
                <w:rFonts w:ascii="Times New Roman" w:hAnsi="Times New Roman"/>
              </w:rPr>
              <w:t xml:space="preserve"> (7</w:t>
            </w:r>
            <w:r w:rsidR="00321E62">
              <w:rPr>
                <w:rFonts w:ascii="Times New Roman" w:hAnsi="Times New Roman"/>
              </w:rPr>
              <w:t>9.87</w:t>
            </w:r>
            <w:r w:rsidRPr="00100702">
              <w:rPr>
                <w:rFonts w:ascii="Times New Roman" w:hAnsi="Times New Roman"/>
              </w:rPr>
              <w:t>, 12</w:t>
            </w:r>
            <w:r w:rsidR="00321E62">
              <w:rPr>
                <w:rFonts w:ascii="Times New Roman" w:hAnsi="Times New Roman"/>
              </w:rPr>
              <w:t>8.02</w:t>
            </w:r>
            <w:r w:rsidRPr="00100702">
              <w:rPr>
                <w:rFonts w:ascii="Times New Roman" w:hAnsi="Times New Roman"/>
              </w:rPr>
              <w:t>)</w:t>
            </w:r>
          </w:p>
        </w:tc>
        <w:tc>
          <w:tcPr>
            <w:tcW w:w="3261" w:type="dxa"/>
          </w:tcPr>
          <w:p w14:paraId="702EB141" w14:textId="6E4F5F45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12</w:t>
            </w:r>
            <w:r w:rsidR="00321E62">
              <w:rPr>
                <w:rFonts w:ascii="Times New Roman" w:hAnsi="Times New Roman"/>
              </w:rPr>
              <w:t>3.36</w:t>
            </w:r>
            <w:r w:rsidRPr="00100702">
              <w:rPr>
                <w:rFonts w:ascii="Times New Roman" w:hAnsi="Times New Roman"/>
              </w:rPr>
              <w:t xml:space="preserve"> (9</w:t>
            </w:r>
            <w:r w:rsidR="00321E62">
              <w:rPr>
                <w:rFonts w:ascii="Times New Roman" w:hAnsi="Times New Roman"/>
              </w:rPr>
              <w:t>9.28</w:t>
            </w:r>
            <w:r w:rsidRPr="00100702">
              <w:rPr>
                <w:rFonts w:ascii="Times New Roman" w:hAnsi="Times New Roman"/>
              </w:rPr>
              <w:t>, 14</w:t>
            </w:r>
            <w:r w:rsidR="00321E62">
              <w:rPr>
                <w:rFonts w:ascii="Times New Roman" w:hAnsi="Times New Roman"/>
              </w:rPr>
              <w:t>7.43</w:t>
            </w:r>
            <w:r w:rsidRPr="00100702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</w:tcPr>
          <w:p w14:paraId="4A530EA3" w14:textId="4291A06B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100702">
              <w:rPr>
                <w:rFonts w:ascii="Times New Roman" w:hAnsi="Times New Roman"/>
              </w:rPr>
              <w:t>0.22</w:t>
            </w:r>
          </w:p>
        </w:tc>
        <w:tc>
          <w:tcPr>
            <w:tcW w:w="1300" w:type="dxa"/>
          </w:tcPr>
          <w:p w14:paraId="6F655F26" w14:textId="67C3F24C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0.36</w:t>
            </w:r>
          </w:p>
        </w:tc>
      </w:tr>
      <w:tr w:rsidR="00EA00B5" w:rsidRPr="00100702" w14:paraId="507B9137" w14:textId="77777777" w:rsidTr="00012A6A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654387F4" w14:textId="73D2D1AE" w:rsidR="00951B76" w:rsidRPr="00100702" w:rsidRDefault="00791A96" w:rsidP="00132B7A">
            <w:pPr>
              <w:spacing w:line="360" w:lineRule="auto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  <w:b w:val="0"/>
                <w:bCs w:val="0"/>
              </w:rPr>
              <w:t>Baseline r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esting energy expenditure (kcal</w:t>
            </w:r>
            <w:r w:rsidR="00951B76" w:rsidRPr="00100702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min</w:t>
            </w:r>
            <w:r w:rsidR="00951B76" w:rsidRPr="00100702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="00951B76" w:rsidRPr="00100702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6AC3824A" w14:textId="424875B8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0.82 (0.72, 0.93)</w:t>
            </w:r>
          </w:p>
        </w:tc>
        <w:tc>
          <w:tcPr>
            <w:tcW w:w="3261" w:type="dxa"/>
          </w:tcPr>
          <w:p w14:paraId="696A4B3D" w14:textId="579886E5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0.9</w:t>
            </w:r>
            <w:r w:rsidR="000E784B">
              <w:rPr>
                <w:rFonts w:ascii="Times New Roman" w:hAnsi="Times New Roman"/>
              </w:rPr>
              <w:t>1</w:t>
            </w:r>
            <w:r w:rsidRPr="00100702">
              <w:rPr>
                <w:rFonts w:ascii="Times New Roman" w:hAnsi="Times New Roman"/>
              </w:rPr>
              <w:t xml:space="preserve"> (0.80, 1.01)</w:t>
            </w:r>
          </w:p>
        </w:tc>
        <w:tc>
          <w:tcPr>
            <w:tcW w:w="2268" w:type="dxa"/>
          </w:tcPr>
          <w:p w14:paraId="2DD554C1" w14:textId="4A998179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100702">
              <w:rPr>
                <w:rFonts w:ascii="Times New Roman" w:hAnsi="Times New Roman"/>
              </w:rPr>
              <w:t>0.31</w:t>
            </w:r>
          </w:p>
        </w:tc>
        <w:tc>
          <w:tcPr>
            <w:tcW w:w="1300" w:type="dxa"/>
          </w:tcPr>
          <w:p w14:paraId="6C2131AC" w14:textId="7E08E2FC" w:rsidR="00951B76" w:rsidRPr="00100702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00702">
              <w:rPr>
                <w:rFonts w:ascii="Times New Roman" w:hAnsi="Times New Roman"/>
              </w:rPr>
              <w:t>0.37</w:t>
            </w:r>
          </w:p>
        </w:tc>
      </w:tr>
      <w:tr w:rsidR="00132B7A" w:rsidRPr="004A4D45" w14:paraId="6133C401" w14:textId="77777777" w:rsidTr="00012A6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5A52DBE2" w14:textId="524BDA62" w:rsidR="00132B7A" w:rsidRPr="004A4D45" w:rsidRDefault="00132B7A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fat oxidation t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37CA5F38" w14:textId="5A94B34C" w:rsidR="00132B7A" w:rsidRPr="004A4D45" w:rsidRDefault="00132B7A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4.2</w:t>
            </w:r>
            <w:r w:rsidR="007B5AFF" w:rsidRPr="004A4D45">
              <w:rPr>
                <w:rFonts w:ascii="Times New Roman" w:hAnsi="Times New Roman"/>
              </w:rPr>
              <w:t>2</w:t>
            </w:r>
            <w:r w:rsidRPr="004A4D45">
              <w:rPr>
                <w:rFonts w:ascii="Times New Roman" w:hAnsi="Times New Roman"/>
              </w:rPr>
              <w:t xml:space="preserve"> (38.47, 49.9</w:t>
            </w:r>
            <w:r w:rsidR="007B5AFF" w:rsidRPr="004A4D45">
              <w:rPr>
                <w:rFonts w:ascii="Times New Roman" w:hAnsi="Times New Roman"/>
              </w:rPr>
              <w:t>6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3261" w:type="dxa"/>
          </w:tcPr>
          <w:p w14:paraId="69B3B352" w14:textId="15AF4BCB" w:rsidR="00132B7A" w:rsidRPr="004A4D45" w:rsidRDefault="00132B7A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6.99 (41.28, 52.7</w:t>
            </w:r>
            <w:r w:rsidR="00E43227" w:rsidRPr="004A4D45">
              <w:rPr>
                <w:rFonts w:ascii="Times New Roman" w:hAnsi="Times New Roman"/>
              </w:rPr>
              <w:t>1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</w:tcPr>
          <w:p w14:paraId="2DF331AC" w14:textId="00FB74C8" w:rsidR="00132B7A" w:rsidRPr="004A4D45" w:rsidRDefault="00132B7A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4</w:t>
            </w:r>
            <w:r w:rsidR="000178F7" w:rsidRPr="004A4D45">
              <w:rPr>
                <w:rFonts w:ascii="Times New Roman" w:hAnsi="Times New Roman"/>
              </w:rPr>
              <w:t>8</w:t>
            </w:r>
          </w:p>
        </w:tc>
        <w:tc>
          <w:tcPr>
            <w:tcW w:w="1300" w:type="dxa"/>
          </w:tcPr>
          <w:p w14:paraId="65C56800" w14:textId="606D3B71" w:rsidR="00132B7A" w:rsidRPr="004A4D45" w:rsidRDefault="00132B7A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3</w:t>
            </w:r>
          </w:p>
        </w:tc>
      </w:tr>
      <w:tr w:rsidR="00647F11" w:rsidRPr="004A4D45" w14:paraId="3EBD6035" w14:textId="77777777" w:rsidTr="00012A6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68182F9" w14:textId="54FA5DDF" w:rsidR="00647F11" w:rsidRPr="004A4D45" w:rsidRDefault="00E06685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fat oxidation i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618A8CC1" w14:textId="49BBBB74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2.42 (-3.33, 8.1</w:t>
            </w:r>
            <w:r w:rsidR="00965BCF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3261" w:type="dxa"/>
          </w:tcPr>
          <w:p w14:paraId="1B46C386" w14:textId="7267F335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2.1</w:t>
            </w:r>
            <w:r w:rsidR="00902C3D" w:rsidRPr="004A4D45">
              <w:rPr>
                <w:rFonts w:ascii="Times New Roman" w:hAnsi="Times New Roman"/>
              </w:rPr>
              <w:t>2</w:t>
            </w:r>
            <w:r w:rsidRPr="004A4D45">
              <w:rPr>
                <w:rFonts w:ascii="Times New Roman" w:hAnsi="Times New Roman"/>
              </w:rPr>
              <w:t xml:space="preserve"> (-3.6</w:t>
            </w:r>
            <w:r w:rsidR="00902C3D" w:rsidRPr="004A4D45">
              <w:rPr>
                <w:rFonts w:ascii="Times New Roman" w:hAnsi="Times New Roman"/>
              </w:rPr>
              <w:t>2</w:t>
            </w:r>
            <w:r w:rsidRPr="004A4D45">
              <w:rPr>
                <w:rFonts w:ascii="Times New Roman" w:hAnsi="Times New Roman"/>
              </w:rPr>
              <w:t>, 7.85)</w:t>
            </w:r>
          </w:p>
        </w:tc>
        <w:tc>
          <w:tcPr>
            <w:tcW w:w="2268" w:type="dxa"/>
          </w:tcPr>
          <w:p w14:paraId="04C7A561" w14:textId="7103DDE1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91</w:t>
            </w:r>
          </w:p>
        </w:tc>
        <w:tc>
          <w:tcPr>
            <w:tcW w:w="1300" w:type="dxa"/>
          </w:tcPr>
          <w:p w14:paraId="7A202877" w14:textId="4FD7298B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3</w:t>
            </w:r>
          </w:p>
        </w:tc>
      </w:tr>
      <w:tr w:rsidR="00226EAB" w:rsidRPr="004A4D45" w14:paraId="2D9ED390" w14:textId="77777777" w:rsidTr="00012A6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00715733" w14:textId="77777777" w:rsidR="00951B76" w:rsidRPr="004A4D45" w:rsidRDefault="00951B76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 xml:space="preserve">Resting fat oxidation over </w:t>
            </w:r>
            <w:proofErr w:type="spellStart"/>
            <w:r w:rsidRPr="004A4D45">
              <w:rPr>
                <w:rFonts w:ascii="Times New Roman" w:hAnsi="Times New Roman"/>
                <w:b w:val="0"/>
                <w:bCs w:val="0"/>
              </w:rPr>
              <w:t>time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4A4D45">
              <w:rPr>
                <w:rFonts w:ascii="Times New Roman" w:hAnsi="Times New Roman"/>
                <w:b w:val="0"/>
                <w:bCs w:val="0"/>
              </w:rPr>
              <w:t xml:space="preserve">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172B00CB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5.57 (41.21, 49.94)</w:t>
            </w:r>
          </w:p>
        </w:tc>
        <w:tc>
          <w:tcPr>
            <w:tcW w:w="3261" w:type="dxa"/>
          </w:tcPr>
          <w:p w14:paraId="67CA273D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8.38 (44.02, 52.74)</w:t>
            </w:r>
          </w:p>
        </w:tc>
        <w:tc>
          <w:tcPr>
            <w:tcW w:w="2268" w:type="dxa"/>
          </w:tcPr>
          <w:p w14:paraId="51503D0B" w14:textId="18EA3084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  <w:b/>
                <w:bCs/>
              </w:rPr>
              <w:t>0.0</w:t>
            </w:r>
            <w:r w:rsidR="00A051F2" w:rsidRPr="004A4D45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300" w:type="dxa"/>
          </w:tcPr>
          <w:p w14:paraId="0E42A41E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3</w:t>
            </w:r>
          </w:p>
        </w:tc>
      </w:tr>
      <w:tr w:rsidR="00226EAB" w:rsidRPr="004A4D45" w14:paraId="4FA682CE" w14:textId="77777777" w:rsidTr="00012A6A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hideMark/>
          </w:tcPr>
          <w:p w14:paraId="41270BC9" w14:textId="77777777" w:rsidR="00951B76" w:rsidRPr="004A4D45" w:rsidRDefault="00951B76" w:rsidP="00132B7A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carbohydrate oxidation t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  <w:hideMark/>
          </w:tcPr>
          <w:p w14:paraId="11FBFB02" w14:textId="394E2CB8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54.7</w:t>
            </w:r>
            <w:r w:rsidR="00921669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 xml:space="preserve"> (136.60, 172.95)</w:t>
            </w:r>
          </w:p>
        </w:tc>
        <w:tc>
          <w:tcPr>
            <w:tcW w:w="3261" w:type="dxa"/>
            <w:hideMark/>
          </w:tcPr>
          <w:p w14:paraId="0AD93F2A" w14:textId="25B806F2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60.3</w:t>
            </w:r>
            <w:r w:rsidR="005F37CF" w:rsidRPr="004A4D45">
              <w:rPr>
                <w:rFonts w:ascii="Times New Roman" w:hAnsi="Times New Roman"/>
              </w:rPr>
              <w:t>6</w:t>
            </w:r>
            <w:r w:rsidRPr="004A4D45">
              <w:rPr>
                <w:rFonts w:ascii="Times New Roman" w:hAnsi="Times New Roman"/>
              </w:rPr>
              <w:t xml:space="preserve"> (142.02, 178.69)</w:t>
            </w:r>
          </w:p>
        </w:tc>
        <w:tc>
          <w:tcPr>
            <w:tcW w:w="2268" w:type="dxa"/>
            <w:hideMark/>
          </w:tcPr>
          <w:p w14:paraId="4B58F404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54</w:t>
            </w:r>
          </w:p>
        </w:tc>
        <w:tc>
          <w:tcPr>
            <w:tcW w:w="1300" w:type="dxa"/>
          </w:tcPr>
          <w:p w14:paraId="2E961B6A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4</w:t>
            </w:r>
          </w:p>
        </w:tc>
      </w:tr>
      <w:tr w:rsidR="00647F11" w:rsidRPr="004A4D45" w14:paraId="781BA636" w14:textId="77777777" w:rsidTr="00012A6A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B98BA31" w14:textId="4C7D0BBF" w:rsidR="00647F11" w:rsidRPr="004A4D45" w:rsidRDefault="00647F11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carbohydrate oxidation i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2D2BEE20" w14:textId="6B53FFF5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3.5</w:t>
            </w:r>
            <w:r w:rsidR="005A575B" w:rsidRPr="004A4D45">
              <w:rPr>
                <w:rFonts w:ascii="Times New Roman" w:hAnsi="Times New Roman"/>
              </w:rPr>
              <w:t>7</w:t>
            </w:r>
            <w:r w:rsidRPr="004A4D45">
              <w:rPr>
                <w:rFonts w:ascii="Times New Roman" w:hAnsi="Times New Roman"/>
              </w:rPr>
              <w:t xml:space="preserve"> (26.53, 60.61)</w:t>
            </w:r>
          </w:p>
        </w:tc>
        <w:tc>
          <w:tcPr>
            <w:tcW w:w="3261" w:type="dxa"/>
          </w:tcPr>
          <w:p w14:paraId="095B1313" w14:textId="21E2A4E9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52.38 (35.</w:t>
            </w:r>
            <w:r w:rsidR="005A575B" w:rsidRPr="004A4D45">
              <w:rPr>
                <w:rFonts w:ascii="Times New Roman" w:hAnsi="Times New Roman"/>
              </w:rPr>
              <w:t>20</w:t>
            </w:r>
            <w:r w:rsidRPr="004A4D45">
              <w:rPr>
                <w:rFonts w:ascii="Times New Roman" w:hAnsi="Times New Roman"/>
              </w:rPr>
              <w:t>, 69.57)</w:t>
            </w:r>
          </w:p>
        </w:tc>
        <w:tc>
          <w:tcPr>
            <w:tcW w:w="2268" w:type="dxa"/>
          </w:tcPr>
          <w:p w14:paraId="05F78464" w14:textId="502214E5" w:rsidR="00647F11" w:rsidRPr="004A4D45" w:rsidRDefault="000C412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31</w:t>
            </w:r>
          </w:p>
        </w:tc>
        <w:tc>
          <w:tcPr>
            <w:tcW w:w="1300" w:type="dxa"/>
          </w:tcPr>
          <w:p w14:paraId="039EA48F" w14:textId="7E99D186" w:rsidR="00647F11" w:rsidRPr="004A4D45" w:rsidRDefault="001A540B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4</w:t>
            </w:r>
          </w:p>
        </w:tc>
      </w:tr>
      <w:tr w:rsidR="00226EAB" w:rsidRPr="004A4D45" w14:paraId="22DB361D" w14:textId="77777777" w:rsidTr="00012A6A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41F4F5BF" w14:textId="77777777" w:rsidR="00951B76" w:rsidRPr="004A4D45" w:rsidRDefault="00951B76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 xml:space="preserve">Resting carbohydrate oxidation over </w:t>
            </w:r>
            <w:proofErr w:type="spellStart"/>
            <w:r w:rsidRPr="004A4D45">
              <w:rPr>
                <w:rFonts w:ascii="Times New Roman" w:hAnsi="Times New Roman"/>
                <w:b w:val="0"/>
                <w:bCs w:val="0"/>
              </w:rPr>
              <w:t>time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4A4D45">
              <w:rPr>
                <w:rFonts w:ascii="Times New Roman" w:hAnsi="Times New Roman"/>
                <w:b w:val="0"/>
                <w:bCs w:val="0"/>
              </w:rPr>
              <w:t xml:space="preserve">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6D848337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51.62 (136.48, 166.77)</w:t>
            </w:r>
          </w:p>
        </w:tc>
        <w:tc>
          <w:tcPr>
            <w:tcW w:w="3261" w:type="dxa"/>
          </w:tcPr>
          <w:p w14:paraId="0FAAC53A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63.04 (147.86, 178.22)</w:t>
            </w:r>
          </w:p>
        </w:tc>
        <w:tc>
          <w:tcPr>
            <w:tcW w:w="2268" w:type="dxa"/>
          </w:tcPr>
          <w:p w14:paraId="255CF972" w14:textId="108F4933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  <w:b/>
                <w:bCs/>
              </w:rPr>
              <w:t>0.0</w:t>
            </w:r>
            <w:r w:rsidR="00D027B6" w:rsidRPr="004A4D45">
              <w:rPr>
                <w:rFonts w:ascii="Times New Roman" w:hAnsi="Times New Roman"/>
                <w:b/>
                <w:bCs/>
              </w:rPr>
              <w:t>0</w:t>
            </w:r>
            <w:r w:rsidRPr="004A4D45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00" w:type="dxa"/>
          </w:tcPr>
          <w:p w14:paraId="7ADA46CE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48</w:t>
            </w:r>
          </w:p>
        </w:tc>
      </w:tr>
      <w:tr w:rsidR="00226EAB" w:rsidRPr="004A4D45" w14:paraId="715F0085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hideMark/>
          </w:tcPr>
          <w:p w14:paraId="475DB2DB" w14:textId="77777777" w:rsidR="00951B76" w:rsidRPr="004A4D45" w:rsidRDefault="00951B76" w:rsidP="00132B7A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energy expenditure tAUC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  <w:hideMark/>
          </w:tcPr>
          <w:p w14:paraId="70A351A6" w14:textId="63F7F248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0</w:t>
            </w:r>
            <w:r w:rsidR="00D71781" w:rsidRPr="004A4D45">
              <w:rPr>
                <w:rFonts w:ascii="Times New Roman" w:hAnsi="Times New Roman"/>
              </w:rPr>
              <w:t>2</w:t>
            </w:r>
            <w:r w:rsidRPr="004A4D45">
              <w:rPr>
                <w:rFonts w:ascii="Times New Roman" w:hAnsi="Times New Roman"/>
              </w:rPr>
              <w:t xml:space="preserve"> (0.97, 1.06)</w:t>
            </w:r>
          </w:p>
        </w:tc>
        <w:tc>
          <w:tcPr>
            <w:tcW w:w="3261" w:type="dxa"/>
            <w:hideMark/>
          </w:tcPr>
          <w:p w14:paraId="44804231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06 (1.02, 1.11)</w:t>
            </w:r>
          </w:p>
        </w:tc>
        <w:tc>
          <w:tcPr>
            <w:tcW w:w="2268" w:type="dxa"/>
            <w:hideMark/>
          </w:tcPr>
          <w:p w14:paraId="0778396E" w14:textId="3A169C4F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  <w:b/>
                <w:bCs/>
              </w:rPr>
              <w:t>0.0</w:t>
            </w:r>
            <w:r w:rsidR="00F96397" w:rsidRPr="004A4D45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1300" w:type="dxa"/>
          </w:tcPr>
          <w:p w14:paraId="2A3FEC75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51</w:t>
            </w:r>
          </w:p>
        </w:tc>
      </w:tr>
      <w:tr w:rsidR="006052B8" w:rsidRPr="004A4D45" w14:paraId="7BDF8736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4D1C1A68" w14:textId="787EF678" w:rsidR="006052B8" w:rsidRPr="004A4D45" w:rsidRDefault="006052B8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energy expenditure iAUC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</w:tcPr>
          <w:p w14:paraId="4A2DEB83" w14:textId="1077489C" w:rsidR="006052B8" w:rsidRPr="004A4D45" w:rsidRDefault="00E06685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</w:t>
            </w:r>
            <w:r w:rsidR="008F36BF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 xml:space="preserve"> (0.13,</w:t>
            </w:r>
            <w:r w:rsidR="003C5BEB" w:rsidRPr="004A4D45">
              <w:rPr>
                <w:rFonts w:ascii="Times New Roman" w:hAnsi="Times New Roman"/>
              </w:rPr>
              <w:t xml:space="preserve"> 0.22)</w:t>
            </w:r>
          </w:p>
        </w:tc>
        <w:tc>
          <w:tcPr>
            <w:tcW w:w="3261" w:type="dxa"/>
          </w:tcPr>
          <w:p w14:paraId="5EB0D15C" w14:textId="0AAA1050" w:rsidR="006052B8" w:rsidRPr="004A4D45" w:rsidRDefault="003C5BEB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</w:t>
            </w:r>
            <w:r w:rsidR="008F36BF" w:rsidRPr="004A4D45">
              <w:rPr>
                <w:rFonts w:ascii="Times New Roman" w:hAnsi="Times New Roman"/>
              </w:rPr>
              <w:t>3</w:t>
            </w:r>
            <w:r w:rsidRPr="004A4D45">
              <w:rPr>
                <w:rFonts w:ascii="Times New Roman" w:hAnsi="Times New Roman"/>
              </w:rPr>
              <w:t xml:space="preserve"> (0.1</w:t>
            </w:r>
            <w:r w:rsidR="008F36BF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>, 0.27)</w:t>
            </w:r>
          </w:p>
        </w:tc>
        <w:tc>
          <w:tcPr>
            <w:tcW w:w="2268" w:type="dxa"/>
          </w:tcPr>
          <w:p w14:paraId="405CAF48" w14:textId="0A061A1A" w:rsidR="006052B8" w:rsidRPr="004A4D45" w:rsidRDefault="003C5BEB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  <w:b/>
                <w:bCs/>
              </w:rPr>
              <w:t>0.04</w:t>
            </w:r>
          </w:p>
        </w:tc>
        <w:tc>
          <w:tcPr>
            <w:tcW w:w="1300" w:type="dxa"/>
          </w:tcPr>
          <w:p w14:paraId="3EBD3679" w14:textId="1970D649" w:rsidR="006052B8" w:rsidRPr="004A4D45" w:rsidRDefault="003C5BEB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51</w:t>
            </w:r>
          </w:p>
        </w:tc>
      </w:tr>
      <w:tr w:rsidR="00226EAB" w:rsidRPr="004A4D45" w14:paraId="6CC69525" w14:textId="77777777" w:rsidTr="005E1FA0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bottom w:val="single" w:sz="12" w:space="0" w:color="auto"/>
            </w:tcBorders>
          </w:tcPr>
          <w:p w14:paraId="64A3DB1C" w14:textId="77777777" w:rsidR="00951B76" w:rsidRPr="004A4D45" w:rsidRDefault="00951B76" w:rsidP="00132B7A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 xml:space="preserve">Resting energy expenditure over </w:t>
            </w:r>
            <w:proofErr w:type="spellStart"/>
            <w:r w:rsidRPr="004A4D45">
              <w:rPr>
                <w:rFonts w:ascii="Times New Roman" w:hAnsi="Times New Roman"/>
                <w:b w:val="0"/>
                <w:bCs w:val="0"/>
              </w:rPr>
              <w:t>time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4A4D45">
              <w:rPr>
                <w:rFonts w:ascii="Times New Roman" w:hAnsi="Times New Roman"/>
                <w:b w:val="0"/>
                <w:bCs w:val="0"/>
              </w:rPr>
              <w:t xml:space="preserve">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D19B77B" w14:textId="7B229935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</w:t>
            </w:r>
            <w:r w:rsidR="00D94F48" w:rsidRPr="004A4D45">
              <w:rPr>
                <w:rFonts w:ascii="Times New Roman" w:hAnsi="Times New Roman"/>
              </w:rPr>
              <w:t>0</w:t>
            </w:r>
            <w:r w:rsidR="00DE673E" w:rsidRPr="004A4D45">
              <w:rPr>
                <w:rFonts w:ascii="Times New Roman" w:hAnsi="Times New Roman"/>
              </w:rPr>
              <w:t>5</w:t>
            </w:r>
            <w:r w:rsidRPr="004A4D45">
              <w:rPr>
                <w:rFonts w:ascii="Times New Roman" w:hAnsi="Times New Roman"/>
              </w:rPr>
              <w:t xml:space="preserve"> (</w:t>
            </w:r>
            <w:r w:rsidR="00D94F48" w:rsidRPr="004A4D45">
              <w:rPr>
                <w:rFonts w:ascii="Times New Roman" w:hAnsi="Times New Roman"/>
              </w:rPr>
              <w:t>1.01</w:t>
            </w:r>
            <w:r w:rsidRPr="004A4D45">
              <w:rPr>
                <w:rFonts w:ascii="Times New Roman" w:hAnsi="Times New Roman"/>
              </w:rPr>
              <w:t xml:space="preserve">, </w:t>
            </w:r>
            <w:r w:rsidR="00D94F48" w:rsidRPr="004A4D45">
              <w:rPr>
                <w:rFonts w:ascii="Times New Roman" w:hAnsi="Times New Roman"/>
              </w:rPr>
              <w:t>1</w:t>
            </w:r>
            <w:r w:rsidRPr="004A4D45">
              <w:rPr>
                <w:rFonts w:ascii="Times New Roman" w:hAnsi="Times New Roman"/>
              </w:rPr>
              <w:t>.</w:t>
            </w:r>
            <w:r w:rsidR="00D94F48" w:rsidRPr="004A4D45">
              <w:rPr>
                <w:rFonts w:ascii="Times New Roman" w:hAnsi="Times New Roman"/>
              </w:rPr>
              <w:t>0</w:t>
            </w:r>
            <w:r w:rsidR="00DE673E" w:rsidRPr="004A4D45">
              <w:rPr>
                <w:rFonts w:ascii="Times New Roman" w:hAnsi="Times New Roman"/>
              </w:rPr>
              <w:t>9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5EA0E29E" w14:textId="5F12DDA2" w:rsidR="00951B76" w:rsidRPr="004A4D45" w:rsidRDefault="00D94F48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</w:t>
            </w:r>
            <w:r w:rsidR="007E7586" w:rsidRPr="004A4D45">
              <w:rPr>
                <w:rFonts w:ascii="Times New Roman" w:hAnsi="Times New Roman"/>
              </w:rPr>
              <w:t>09</w:t>
            </w:r>
            <w:r w:rsidR="00951B76" w:rsidRPr="004A4D45">
              <w:rPr>
                <w:rFonts w:ascii="Times New Roman" w:hAnsi="Times New Roman"/>
              </w:rPr>
              <w:t xml:space="preserve"> (</w:t>
            </w:r>
            <w:r w:rsidRPr="004A4D45">
              <w:rPr>
                <w:rFonts w:ascii="Times New Roman" w:hAnsi="Times New Roman"/>
              </w:rPr>
              <w:t>1.05</w:t>
            </w:r>
            <w:r w:rsidR="00951B76" w:rsidRPr="004A4D45">
              <w:rPr>
                <w:rFonts w:ascii="Times New Roman" w:hAnsi="Times New Roman"/>
              </w:rPr>
              <w:t xml:space="preserve">, </w:t>
            </w:r>
            <w:r w:rsidRPr="004A4D45">
              <w:rPr>
                <w:rFonts w:ascii="Times New Roman" w:hAnsi="Times New Roman"/>
              </w:rPr>
              <w:t>1.13</w:t>
            </w:r>
            <w:r w:rsidR="00951B76"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D22A7D4" w14:textId="0C1C511B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  <w:b/>
                <w:bCs/>
              </w:rPr>
              <w:t>&lt;0.0</w:t>
            </w:r>
            <w:r w:rsidR="00D027B6" w:rsidRPr="004A4D45">
              <w:rPr>
                <w:rFonts w:ascii="Times New Roman" w:hAnsi="Times New Roman"/>
                <w:b/>
                <w:bCs/>
              </w:rPr>
              <w:t>0</w:t>
            </w:r>
            <w:r w:rsidRPr="004A4D45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158D6774" w14:textId="77777777" w:rsidR="00951B76" w:rsidRPr="004A4D45" w:rsidRDefault="00951B76" w:rsidP="00132B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53</w:t>
            </w:r>
          </w:p>
        </w:tc>
      </w:tr>
    </w:tbl>
    <w:p w14:paraId="461ED743" w14:textId="77777777" w:rsidR="0070365E" w:rsidRPr="004A4D45" w:rsidRDefault="0070365E" w:rsidP="0056053E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</w:p>
    <w:p w14:paraId="5FCAEFEA" w14:textId="77777777" w:rsidR="0070365E" w:rsidRPr="004A4D45" w:rsidRDefault="0070365E">
      <w:pPr>
        <w:rPr>
          <w:b/>
          <w:bCs/>
        </w:rPr>
      </w:pPr>
    </w:p>
    <w:p w14:paraId="0558DBB2" w14:textId="0F92011D" w:rsidR="007C3BF9" w:rsidRPr="004A4D45" w:rsidRDefault="00351963">
      <w:pPr>
        <w:rPr>
          <w:rFonts w:ascii="Times New Roman" w:hAnsi="Times New Roman" w:cs="Times New Roman"/>
          <w:sz w:val="24"/>
          <w:szCs w:val="24"/>
        </w:rPr>
      </w:pPr>
      <w:r w:rsidRPr="004A4D4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stTable6Colorful1131"/>
        <w:tblW w:w="14175" w:type="dxa"/>
        <w:jc w:val="center"/>
        <w:tblInd w:w="0" w:type="dxa"/>
        <w:tblLook w:val="04A0" w:firstRow="1" w:lastRow="0" w:firstColumn="1" w:lastColumn="0" w:noHBand="0" w:noVBand="1"/>
      </w:tblPr>
      <w:tblGrid>
        <w:gridCol w:w="4937"/>
        <w:gridCol w:w="2268"/>
        <w:gridCol w:w="2976"/>
        <w:gridCol w:w="2552"/>
        <w:gridCol w:w="1442"/>
      </w:tblGrid>
      <w:tr w:rsidR="00850039" w:rsidRPr="004A4D45" w14:paraId="25880602" w14:textId="77777777" w:rsidTr="00012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12" w:space="0" w:color="auto"/>
              <w:bottom w:val="single" w:sz="12" w:space="0" w:color="auto"/>
            </w:tcBorders>
          </w:tcPr>
          <w:p w14:paraId="19798503" w14:textId="064A0458" w:rsidR="00850039" w:rsidRPr="004A4D45" w:rsidRDefault="00850039" w:rsidP="00850039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5F07551" w14:textId="2273E317" w:rsidR="00850039" w:rsidRPr="004A4D45" w:rsidRDefault="00850039" w:rsidP="00850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 xml:space="preserve">Prolonged sitting 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54D18B3A" w14:textId="70F3C2F9" w:rsidR="00850039" w:rsidRPr="004A4D45" w:rsidRDefault="00E741CA" w:rsidP="00850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Interrupted sitting with light walking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5D71201" w14:textId="50BB57FC" w:rsidR="00850039" w:rsidRPr="004A4D45" w:rsidRDefault="00AB4309" w:rsidP="00850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i/>
              </w:rPr>
              <w:t>p</w:t>
            </w:r>
            <w:r w:rsidR="00850039" w:rsidRPr="004A4D45">
              <w:rPr>
                <w:rFonts w:ascii="Times New Roman" w:hAnsi="Times New Roman"/>
              </w:rPr>
              <w:t>-value for the main effect of condition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14:paraId="5E525DC5" w14:textId="77777777" w:rsidR="00850039" w:rsidRPr="004A4D45" w:rsidRDefault="00850039" w:rsidP="00850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 xml:space="preserve">Cohens’ </w:t>
            </w:r>
            <w:r w:rsidRPr="004A4D45">
              <w:rPr>
                <w:rFonts w:ascii="Times New Roman" w:hAnsi="Times New Roman"/>
                <w:i/>
                <w:iCs/>
              </w:rPr>
              <w:t>d</w:t>
            </w:r>
          </w:p>
          <w:p w14:paraId="26DA735A" w14:textId="18E43E96" w:rsidR="00850039" w:rsidRPr="004A4D45" w:rsidRDefault="00850039" w:rsidP="00850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effect size</w:t>
            </w:r>
          </w:p>
        </w:tc>
      </w:tr>
      <w:tr w:rsidR="00E741CA" w:rsidRPr="004A4D45" w14:paraId="2670D948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12" w:space="0" w:color="auto"/>
              <w:bottom w:val="single" w:sz="12" w:space="0" w:color="auto"/>
            </w:tcBorders>
          </w:tcPr>
          <w:p w14:paraId="2BAB0ACF" w14:textId="7603AC2E" w:rsidR="00E741CA" w:rsidRPr="004A4D45" w:rsidRDefault="00CF7070" w:rsidP="0085003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  <w:bookmarkStart w:id="1" w:name="_GoBack"/>
            <w:bookmarkEnd w:id="1"/>
            <w:r w:rsidR="00E741CA" w:rsidRPr="004A4D45">
              <w:rPr>
                <w:rFonts w:ascii="Times New Roman" w:hAnsi="Times New Roman"/>
              </w:rPr>
              <w:t>-weight participants (n=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BCA6144" w14:textId="77777777" w:rsidR="00E741CA" w:rsidRPr="004A4D45" w:rsidRDefault="00E741CA" w:rsidP="00850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7E026523" w14:textId="77777777" w:rsidR="00E741CA" w:rsidRPr="004A4D45" w:rsidRDefault="00E741CA" w:rsidP="00850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3CEEDE16" w14:textId="77777777" w:rsidR="00E741CA" w:rsidRPr="004A4D45" w:rsidRDefault="00E741CA" w:rsidP="00850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14:paraId="32CABAE6" w14:textId="77777777" w:rsidR="00E741CA" w:rsidRPr="004A4D45" w:rsidRDefault="00E741CA" w:rsidP="00850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70E26" w:rsidRPr="004A4D45" w14:paraId="47F889E2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12" w:space="0" w:color="auto"/>
            </w:tcBorders>
          </w:tcPr>
          <w:p w14:paraId="3E6597FF" w14:textId="44DC93D8" w:rsidR="00870E26" w:rsidRPr="004A4D45" w:rsidRDefault="00870E26" w:rsidP="00870E26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Baseline resting fat oxidation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A84D7B2" w14:textId="12EA432E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6.</w:t>
            </w:r>
            <w:r w:rsidR="000D041C" w:rsidRPr="004A4D45">
              <w:rPr>
                <w:rFonts w:ascii="Times New Roman" w:hAnsi="Times New Roman"/>
              </w:rPr>
              <w:t>45</w:t>
            </w:r>
            <w:r w:rsidRPr="004A4D45">
              <w:rPr>
                <w:rFonts w:ascii="Times New Roman" w:hAnsi="Times New Roman"/>
              </w:rPr>
              <w:t xml:space="preserve"> (3</w:t>
            </w:r>
            <w:r w:rsidR="000D041C" w:rsidRPr="004A4D45">
              <w:rPr>
                <w:rFonts w:ascii="Times New Roman" w:hAnsi="Times New Roman"/>
              </w:rPr>
              <w:t>2.04</w:t>
            </w:r>
            <w:r w:rsidRPr="004A4D45">
              <w:rPr>
                <w:rFonts w:ascii="Times New Roman" w:hAnsi="Times New Roman"/>
              </w:rPr>
              <w:t>, 60.</w:t>
            </w:r>
            <w:r w:rsidR="000D041C" w:rsidRPr="004A4D45">
              <w:rPr>
                <w:rFonts w:ascii="Times New Roman" w:hAnsi="Times New Roman"/>
              </w:rPr>
              <w:t>86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35539B23" w14:textId="49F6F06E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2.</w:t>
            </w:r>
            <w:r w:rsidR="000D041C" w:rsidRPr="004A4D45">
              <w:rPr>
                <w:rFonts w:ascii="Times New Roman" w:hAnsi="Times New Roman"/>
              </w:rPr>
              <w:t>18</w:t>
            </w:r>
            <w:r w:rsidRPr="004A4D45">
              <w:rPr>
                <w:rFonts w:ascii="Times New Roman" w:hAnsi="Times New Roman"/>
              </w:rPr>
              <w:t xml:space="preserve"> (2</w:t>
            </w:r>
            <w:r w:rsidR="000D041C" w:rsidRPr="004A4D45">
              <w:rPr>
                <w:rFonts w:ascii="Times New Roman" w:hAnsi="Times New Roman"/>
              </w:rPr>
              <w:t>7.77</w:t>
            </w:r>
            <w:r w:rsidRPr="004A4D45">
              <w:rPr>
                <w:rFonts w:ascii="Times New Roman" w:hAnsi="Times New Roman"/>
              </w:rPr>
              <w:t>, 56.</w:t>
            </w:r>
            <w:r w:rsidR="000D041C" w:rsidRPr="004A4D45">
              <w:rPr>
                <w:rFonts w:ascii="Times New Roman" w:hAnsi="Times New Roman"/>
              </w:rPr>
              <w:t>6</w:t>
            </w:r>
            <w:r w:rsidRPr="004A4D45">
              <w:rPr>
                <w:rFonts w:ascii="Times New Roman" w:hAnsi="Times New Roman"/>
              </w:rPr>
              <w:t>0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3734E87" w14:textId="795C73A5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7</w:t>
            </w:r>
            <w:r w:rsidR="00C83C5C" w:rsidRPr="004A4D45">
              <w:rPr>
                <w:rFonts w:ascii="Times New Roman" w:hAnsi="Times New Roman"/>
              </w:rPr>
              <w:t>1</w:t>
            </w:r>
          </w:p>
        </w:tc>
        <w:tc>
          <w:tcPr>
            <w:tcW w:w="1442" w:type="dxa"/>
            <w:tcBorders>
              <w:top w:val="single" w:sz="12" w:space="0" w:color="auto"/>
            </w:tcBorders>
          </w:tcPr>
          <w:p w14:paraId="59986F74" w14:textId="7876671C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5</w:t>
            </w:r>
          </w:p>
        </w:tc>
      </w:tr>
      <w:tr w:rsidR="00870E26" w:rsidRPr="004A4D45" w14:paraId="5D813A5E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2AF8974B" w14:textId="47476E7A" w:rsidR="00870E26" w:rsidRPr="004A4D45" w:rsidRDefault="00870E26" w:rsidP="00870E26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Baseline resting carbohydrate oxidation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1DD0EABF" w14:textId="79E082F9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</w:t>
            </w:r>
            <w:r w:rsidR="00784263" w:rsidRPr="004A4D45">
              <w:rPr>
                <w:rFonts w:ascii="Times New Roman" w:hAnsi="Times New Roman"/>
              </w:rPr>
              <w:t>09.21</w:t>
            </w:r>
            <w:r w:rsidRPr="004A4D45">
              <w:rPr>
                <w:rFonts w:ascii="Times New Roman" w:hAnsi="Times New Roman"/>
              </w:rPr>
              <w:t xml:space="preserve"> (</w:t>
            </w:r>
            <w:r w:rsidR="00784263" w:rsidRPr="004A4D45">
              <w:rPr>
                <w:rFonts w:ascii="Times New Roman" w:hAnsi="Times New Roman"/>
              </w:rPr>
              <w:t>58.86</w:t>
            </w:r>
            <w:r w:rsidRPr="004A4D45">
              <w:rPr>
                <w:rFonts w:ascii="Times New Roman" w:hAnsi="Times New Roman"/>
              </w:rPr>
              <w:t>, 15</w:t>
            </w:r>
            <w:r w:rsidR="00784263" w:rsidRPr="004A4D45">
              <w:rPr>
                <w:rFonts w:ascii="Times New Roman" w:hAnsi="Times New Roman"/>
              </w:rPr>
              <w:t>9.56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</w:tcPr>
          <w:p w14:paraId="72CA5456" w14:textId="19412C55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9</w:t>
            </w:r>
            <w:r w:rsidR="00784263" w:rsidRPr="004A4D45">
              <w:rPr>
                <w:rFonts w:ascii="Times New Roman" w:hAnsi="Times New Roman"/>
              </w:rPr>
              <w:t>1.59</w:t>
            </w:r>
            <w:r w:rsidRPr="004A4D45">
              <w:rPr>
                <w:rFonts w:ascii="Times New Roman" w:hAnsi="Times New Roman"/>
              </w:rPr>
              <w:t xml:space="preserve"> (</w:t>
            </w:r>
            <w:r w:rsidR="00784263" w:rsidRPr="004A4D45">
              <w:rPr>
                <w:rFonts w:ascii="Times New Roman" w:hAnsi="Times New Roman"/>
              </w:rPr>
              <w:t>41.23</w:t>
            </w:r>
            <w:r w:rsidRPr="004A4D45">
              <w:rPr>
                <w:rFonts w:ascii="Times New Roman" w:hAnsi="Times New Roman"/>
              </w:rPr>
              <w:t>, 1</w:t>
            </w:r>
            <w:r w:rsidR="00784263" w:rsidRPr="004A4D45">
              <w:rPr>
                <w:rFonts w:ascii="Times New Roman" w:hAnsi="Times New Roman"/>
              </w:rPr>
              <w:t>41.94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</w:tcPr>
          <w:p w14:paraId="571254DC" w14:textId="26B66747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50</w:t>
            </w:r>
          </w:p>
        </w:tc>
        <w:tc>
          <w:tcPr>
            <w:tcW w:w="1442" w:type="dxa"/>
          </w:tcPr>
          <w:p w14:paraId="754E723B" w14:textId="3EA4DC58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31</w:t>
            </w:r>
          </w:p>
        </w:tc>
      </w:tr>
      <w:tr w:rsidR="00870E26" w:rsidRPr="004A4D45" w14:paraId="57A6AB87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E22DA53" w14:textId="573B8B47" w:rsidR="00870E26" w:rsidRPr="004A4D45" w:rsidRDefault="00870E26" w:rsidP="00870E26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Baseline resting energy expenditure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1A1E9E29" w14:textId="69FFAD41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8</w:t>
            </w:r>
            <w:r w:rsidR="00DA0F88" w:rsidRPr="004A4D45">
              <w:rPr>
                <w:rFonts w:ascii="Times New Roman" w:hAnsi="Times New Roman"/>
              </w:rPr>
              <w:t>6</w:t>
            </w:r>
            <w:r w:rsidRPr="004A4D45">
              <w:rPr>
                <w:rFonts w:ascii="Times New Roman" w:hAnsi="Times New Roman"/>
              </w:rPr>
              <w:t xml:space="preserve"> (0.</w:t>
            </w:r>
            <w:r w:rsidR="00DA0F88" w:rsidRPr="004A4D45">
              <w:rPr>
                <w:rFonts w:ascii="Times New Roman" w:hAnsi="Times New Roman"/>
              </w:rPr>
              <w:t>63</w:t>
            </w:r>
            <w:r w:rsidRPr="004A4D45">
              <w:rPr>
                <w:rFonts w:ascii="Times New Roman" w:hAnsi="Times New Roman"/>
              </w:rPr>
              <w:t>, 1.0</w:t>
            </w:r>
            <w:r w:rsidR="00DA0F88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</w:tcPr>
          <w:p w14:paraId="23A6560D" w14:textId="5EAD475C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7</w:t>
            </w:r>
            <w:r w:rsidR="00DA0F88" w:rsidRPr="004A4D45">
              <w:rPr>
                <w:rFonts w:ascii="Times New Roman" w:hAnsi="Times New Roman"/>
              </w:rPr>
              <w:t>5</w:t>
            </w:r>
            <w:r w:rsidRPr="004A4D45">
              <w:rPr>
                <w:rFonts w:ascii="Times New Roman" w:hAnsi="Times New Roman"/>
              </w:rPr>
              <w:t xml:space="preserve"> (0.</w:t>
            </w:r>
            <w:r w:rsidR="00DA0F88" w:rsidRPr="004A4D45">
              <w:rPr>
                <w:rFonts w:ascii="Times New Roman" w:hAnsi="Times New Roman"/>
              </w:rPr>
              <w:t>52</w:t>
            </w:r>
            <w:r w:rsidRPr="004A4D45">
              <w:rPr>
                <w:rFonts w:ascii="Times New Roman" w:hAnsi="Times New Roman"/>
              </w:rPr>
              <w:t>, 0.9</w:t>
            </w:r>
            <w:r w:rsidR="00DA0F88" w:rsidRPr="004A4D45">
              <w:rPr>
                <w:rFonts w:ascii="Times New Roman" w:hAnsi="Times New Roman"/>
              </w:rPr>
              <w:t>7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</w:tcPr>
          <w:p w14:paraId="3F3FEB51" w14:textId="74C57070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07</w:t>
            </w:r>
          </w:p>
        </w:tc>
        <w:tc>
          <w:tcPr>
            <w:tcW w:w="1442" w:type="dxa"/>
          </w:tcPr>
          <w:p w14:paraId="12335DEB" w14:textId="55776E53" w:rsidR="00870E26" w:rsidRPr="004A4D45" w:rsidRDefault="00870E26" w:rsidP="00870E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42</w:t>
            </w:r>
          </w:p>
        </w:tc>
      </w:tr>
      <w:tr w:rsidR="001D62F0" w:rsidRPr="004A4D45" w14:paraId="11BFD50F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4228E441" w14:textId="67162AAC" w:rsidR="001D62F0" w:rsidRPr="004A4D45" w:rsidRDefault="001D62F0" w:rsidP="001D62F0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fat oxidation t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35C96E3A" w14:textId="38977BE6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6.4</w:t>
            </w:r>
            <w:r w:rsidR="00273613" w:rsidRPr="004A4D45">
              <w:rPr>
                <w:rFonts w:ascii="Times New Roman" w:hAnsi="Times New Roman"/>
              </w:rPr>
              <w:t>3</w:t>
            </w:r>
            <w:r w:rsidRPr="004A4D45">
              <w:rPr>
                <w:rFonts w:ascii="Times New Roman" w:hAnsi="Times New Roman"/>
              </w:rPr>
              <w:t xml:space="preserve"> (36.87, 55.98)</w:t>
            </w:r>
          </w:p>
        </w:tc>
        <w:tc>
          <w:tcPr>
            <w:tcW w:w="2976" w:type="dxa"/>
          </w:tcPr>
          <w:p w14:paraId="0B966E08" w14:textId="2678FA7A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3.91 (34.3</w:t>
            </w:r>
            <w:r w:rsidR="00273613" w:rsidRPr="004A4D45">
              <w:rPr>
                <w:rFonts w:ascii="Times New Roman" w:hAnsi="Times New Roman"/>
              </w:rPr>
              <w:t>6</w:t>
            </w:r>
            <w:r w:rsidRPr="004A4D45">
              <w:rPr>
                <w:rFonts w:ascii="Times New Roman" w:hAnsi="Times New Roman"/>
              </w:rPr>
              <w:t>, 53.46)</w:t>
            </w:r>
          </w:p>
        </w:tc>
        <w:tc>
          <w:tcPr>
            <w:tcW w:w="2552" w:type="dxa"/>
          </w:tcPr>
          <w:p w14:paraId="2507DCE9" w14:textId="249598AB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63</w:t>
            </w:r>
          </w:p>
        </w:tc>
        <w:tc>
          <w:tcPr>
            <w:tcW w:w="1442" w:type="dxa"/>
          </w:tcPr>
          <w:p w14:paraId="39B28C5E" w14:textId="1A0EA839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0</w:t>
            </w:r>
          </w:p>
        </w:tc>
      </w:tr>
      <w:tr w:rsidR="001C5A68" w:rsidRPr="004A4D45" w14:paraId="495B8242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603CB12F" w14:textId="6B888D99" w:rsidR="001C5A68" w:rsidRPr="004A4D45" w:rsidRDefault="001C5A68" w:rsidP="001C5A68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fat oxidation i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136637E9" w14:textId="0A2DDE95" w:rsidR="001C5A68" w:rsidRPr="004A4D45" w:rsidRDefault="001C5A68" w:rsidP="001C5A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3.21 (-6.35, 12.7</w:t>
            </w:r>
            <w:r w:rsidR="00711899" w:rsidRPr="004A4D45">
              <w:rPr>
                <w:rFonts w:ascii="Times New Roman" w:hAnsi="Times New Roman"/>
              </w:rPr>
              <w:t>6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</w:tcPr>
          <w:p w14:paraId="537BA555" w14:textId="3B31DBBC" w:rsidR="001C5A68" w:rsidRPr="004A4D45" w:rsidRDefault="001C5A68" w:rsidP="001C5A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67 (-8.89, 10.23)</w:t>
            </w:r>
          </w:p>
        </w:tc>
        <w:tc>
          <w:tcPr>
            <w:tcW w:w="2552" w:type="dxa"/>
          </w:tcPr>
          <w:p w14:paraId="498296DA" w14:textId="1CC0BFD1" w:rsidR="001C5A68" w:rsidRPr="004A4D45" w:rsidRDefault="001C5A68" w:rsidP="001C5A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6</w:t>
            </w:r>
            <w:r w:rsidR="00646753" w:rsidRPr="004A4D45">
              <w:rPr>
                <w:rFonts w:ascii="Times New Roman" w:hAnsi="Times New Roman"/>
              </w:rPr>
              <w:t>3</w:t>
            </w:r>
          </w:p>
        </w:tc>
        <w:tc>
          <w:tcPr>
            <w:tcW w:w="1442" w:type="dxa"/>
          </w:tcPr>
          <w:p w14:paraId="31E21565" w14:textId="3F0A21DE" w:rsidR="001C5A68" w:rsidRPr="004A4D45" w:rsidRDefault="001C5A68" w:rsidP="001C5A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1</w:t>
            </w:r>
          </w:p>
        </w:tc>
      </w:tr>
      <w:tr w:rsidR="001D62F0" w:rsidRPr="004A4D45" w14:paraId="485FDA48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BEAB24D" w14:textId="5C8B9F4C" w:rsidR="001D62F0" w:rsidRPr="004A4D45" w:rsidRDefault="001D62F0" w:rsidP="001D62F0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 xml:space="preserve">Resting fat oxidation over </w:t>
            </w:r>
            <w:proofErr w:type="spellStart"/>
            <w:r w:rsidRPr="004A4D45">
              <w:rPr>
                <w:rFonts w:ascii="Times New Roman" w:hAnsi="Times New Roman"/>
                <w:b w:val="0"/>
                <w:bCs w:val="0"/>
              </w:rPr>
              <w:t>time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4A4D45">
              <w:rPr>
                <w:rFonts w:ascii="Times New Roman" w:hAnsi="Times New Roman"/>
                <w:b w:val="0"/>
                <w:bCs w:val="0"/>
              </w:rPr>
              <w:t xml:space="preserve">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75C7318D" w14:textId="51F1546B" w:rsidR="001D62F0" w:rsidRPr="004A4D45" w:rsidRDefault="000907D6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7.66 (36.53, 58.79)</w:t>
            </w:r>
          </w:p>
        </w:tc>
        <w:tc>
          <w:tcPr>
            <w:tcW w:w="2976" w:type="dxa"/>
          </w:tcPr>
          <w:p w14:paraId="75C4D88B" w14:textId="11D035FF" w:rsidR="001D62F0" w:rsidRPr="004A4D45" w:rsidRDefault="00ED315E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5.44 (34.31, 56.57)</w:t>
            </w:r>
          </w:p>
        </w:tc>
        <w:tc>
          <w:tcPr>
            <w:tcW w:w="2552" w:type="dxa"/>
          </w:tcPr>
          <w:p w14:paraId="1BB4431C" w14:textId="298B658E" w:rsidR="001D62F0" w:rsidRPr="004A4D45" w:rsidRDefault="00ED315E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</w:t>
            </w:r>
            <w:r w:rsidR="00AC5DCD" w:rsidRPr="004A4D45">
              <w:rPr>
                <w:rFonts w:ascii="Times New Roman" w:hAnsi="Times New Roman"/>
              </w:rPr>
              <w:t>6</w:t>
            </w:r>
          </w:p>
        </w:tc>
        <w:tc>
          <w:tcPr>
            <w:tcW w:w="1442" w:type="dxa"/>
          </w:tcPr>
          <w:p w14:paraId="6D7F5153" w14:textId="0E78CD87" w:rsidR="001D62F0" w:rsidRPr="004A4D45" w:rsidRDefault="00ED315E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35</w:t>
            </w:r>
          </w:p>
        </w:tc>
      </w:tr>
      <w:tr w:rsidR="001D62F0" w:rsidRPr="004A4D45" w14:paraId="008B56A5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075D4AF0" w14:textId="759758A9" w:rsidR="001D62F0" w:rsidRPr="004A4D45" w:rsidRDefault="001D62F0" w:rsidP="001D62F0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carbohydrate oxidation t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21108C4A" w14:textId="50E83138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44.99 (93.6</w:t>
            </w:r>
            <w:r w:rsidR="003131E1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>, 196.30)</w:t>
            </w:r>
          </w:p>
        </w:tc>
        <w:tc>
          <w:tcPr>
            <w:tcW w:w="2976" w:type="dxa"/>
          </w:tcPr>
          <w:p w14:paraId="12E2C814" w14:textId="63C3CE01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55.46 (104.1</w:t>
            </w:r>
            <w:r w:rsidR="003131E1" w:rsidRPr="004A4D45">
              <w:rPr>
                <w:rFonts w:ascii="Times New Roman" w:hAnsi="Times New Roman"/>
              </w:rPr>
              <w:t>5</w:t>
            </w:r>
            <w:r w:rsidRPr="004A4D45">
              <w:rPr>
                <w:rFonts w:ascii="Times New Roman" w:hAnsi="Times New Roman"/>
              </w:rPr>
              <w:t>, 206.77)</w:t>
            </w:r>
          </w:p>
        </w:tc>
        <w:tc>
          <w:tcPr>
            <w:tcW w:w="2552" w:type="dxa"/>
          </w:tcPr>
          <w:p w14:paraId="21226EE6" w14:textId="24F1920B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6</w:t>
            </w:r>
            <w:r w:rsidR="00786E5E" w:rsidRPr="004A4D45">
              <w:rPr>
                <w:rFonts w:ascii="Times New Roman" w:hAnsi="Times New Roman"/>
              </w:rPr>
              <w:t>1</w:t>
            </w:r>
          </w:p>
        </w:tc>
        <w:tc>
          <w:tcPr>
            <w:tcW w:w="1442" w:type="dxa"/>
          </w:tcPr>
          <w:p w14:paraId="410539E8" w14:textId="6EED63E8" w:rsidR="001D62F0" w:rsidRPr="004A4D45" w:rsidRDefault="001D62F0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6</w:t>
            </w:r>
          </w:p>
        </w:tc>
      </w:tr>
      <w:tr w:rsidR="001D62F0" w:rsidRPr="004A4D45" w14:paraId="1B5567B2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3D63E51E" w14:textId="4A31447B" w:rsidR="001D62F0" w:rsidRPr="004A4D45" w:rsidRDefault="001D62F0" w:rsidP="001D62F0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carbohydrate oxidation iAUC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3C598C49" w14:textId="77CD1C6E" w:rsidR="001D62F0" w:rsidRPr="004A4D45" w:rsidRDefault="000907D6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44.28 (-7.05, 95.61)</w:t>
            </w:r>
          </w:p>
        </w:tc>
        <w:tc>
          <w:tcPr>
            <w:tcW w:w="2976" w:type="dxa"/>
          </w:tcPr>
          <w:p w14:paraId="5267A4EF" w14:textId="7307D5E7" w:rsidR="001D62F0" w:rsidRPr="004A4D45" w:rsidRDefault="000907D6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54.75 (3.43, 106.0</w:t>
            </w:r>
            <w:r w:rsidR="0024375B" w:rsidRPr="004A4D45">
              <w:rPr>
                <w:rFonts w:ascii="Times New Roman" w:hAnsi="Times New Roman"/>
              </w:rPr>
              <w:t>8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</w:tcPr>
          <w:p w14:paraId="6D2F4B8C" w14:textId="627C6F9C" w:rsidR="001D62F0" w:rsidRPr="004A4D45" w:rsidRDefault="000907D6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61</w:t>
            </w:r>
          </w:p>
        </w:tc>
        <w:tc>
          <w:tcPr>
            <w:tcW w:w="1442" w:type="dxa"/>
          </w:tcPr>
          <w:p w14:paraId="4A723B2F" w14:textId="0047D378" w:rsidR="001D62F0" w:rsidRPr="004A4D45" w:rsidRDefault="000907D6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6</w:t>
            </w:r>
          </w:p>
        </w:tc>
      </w:tr>
      <w:tr w:rsidR="001D62F0" w:rsidRPr="004A4D45" w14:paraId="636AEB1C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294E8306" w14:textId="5F1D019E" w:rsidR="001D62F0" w:rsidRPr="004A4D45" w:rsidRDefault="001D62F0" w:rsidP="001D62F0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 xml:space="preserve">Resting carbohydrate oxidation over </w:t>
            </w:r>
            <w:proofErr w:type="spellStart"/>
            <w:r w:rsidRPr="004A4D45">
              <w:rPr>
                <w:rFonts w:ascii="Times New Roman" w:hAnsi="Times New Roman"/>
                <w:b w:val="0"/>
                <w:bCs w:val="0"/>
              </w:rPr>
              <w:t>time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4A4D45">
              <w:rPr>
                <w:rFonts w:ascii="Times New Roman" w:hAnsi="Times New Roman"/>
                <w:b w:val="0"/>
                <w:bCs w:val="0"/>
              </w:rPr>
              <w:t xml:space="preserve"> (mg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4405591E" w14:textId="464D2F0B" w:rsidR="001D62F0" w:rsidRPr="004A4D45" w:rsidRDefault="0042114C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48.01 (86.81, 209.2</w:t>
            </w:r>
            <w:r w:rsidR="0024375B" w:rsidRPr="004A4D45">
              <w:rPr>
                <w:rFonts w:ascii="Times New Roman" w:hAnsi="Times New Roman"/>
              </w:rPr>
              <w:t>2</w:t>
            </w:r>
            <w:r w:rsidRPr="004A4D45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</w:tcPr>
          <w:p w14:paraId="1C38A8DF" w14:textId="62E18E60" w:rsidR="001D62F0" w:rsidRPr="004A4D45" w:rsidRDefault="0042114C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59.75 (98.52, 220.98)</w:t>
            </w:r>
          </w:p>
        </w:tc>
        <w:tc>
          <w:tcPr>
            <w:tcW w:w="2552" w:type="dxa"/>
          </w:tcPr>
          <w:p w14:paraId="44B325BD" w14:textId="0EA603C5" w:rsidR="001D62F0" w:rsidRPr="004A4D45" w:rsidRDefault="0042114C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</w:t>
            </w:r>
            <w:r w:rsidR="0024375B" w:rsidRPr="004A4D45">
              <w:rPr>
                <w:rFonts w:ascii="Times New Roman" w:hAnsi="Times New Roman"/>
              </w:rPr>
              <w:t>2</w:t>
            </w:r>
          </w:p>
        </w:tc>
        <w:tc>
          <w:tcPr>
            <w:tcW w:w="1442" w:type="dxa"/>
          </w:tcPr>
          <w:p w14:paraId="27BB9C61" w14:textId="6DF59AA0" w:rsidR="001D62F0" w:rsidRPr="004A4D45" w:rsidRDefault="0042114C" w:rsidP="001D62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01</w:t>
            </w:r>
          </w:p>
        </w:tc>
      </w:tr>
      <w:tr w:rsidR="00E571F6" w:rsidRPr="004A4D45" w14:paraId="531046A6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C87B7DA" w14:textId="037DB338" w:rsidR="00E571F6" w:rsidRPr="004A4D45" w:rsidRDefault="00E571F6" w:rsidP="00E571F6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energy expenditure tAUC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7DA52413" w14:textId="4919E0A8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01 (0.81, 1.21)</w:t>
            </w:r>
          </w:p>
        </w:tc>
        <w:tc>
          <w:tcPr>
            <w:tcW w:w="2976" w:type="dxa"/>
          </w:tcPr>
          <w:p w14:paraId="4365D846" w14:textId="00CC6E4B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00 (0.80, 1.20)</w:t>
            </w:r>
          </w:p>
        </w:tc>
        <w:tc>
          <w:tcPr>
            <w:tcW w:w="2552" w:type="dxa"/>
          </w:tcPr>
          <w:p w14:paraId="3526DA82" w14:textId="3DAFDDE1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84</w:t>
            </w:r>
          </w:p>
        </w:tc>
        <w:tc>
          <w:tcPr>
            <w:tcW w:w="1442" w:type="dxa"/>
          </w:tcPr>
          <w:p w14:paraId="2E998857" w14:textId="1EDFE825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05</w:t>
            </w:r>
          </w:p>
        </w:tc>
      </w:tr>
      <w:tr w:rsidR="00E571F6" w:rsidRPr="004A4D45" w14:paraId="4AC0FC7E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32732E5D" w14:textId="29CABEF7" w:rsidR="00E571F6" w:rsidRPr="004A4D45" w:rsidRDefault="00E571F6" w:rsidP="00E571F6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>Resting energy expenditure iAUC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</w:tcPr>
          <w:p w14:paraId="07C67A62" w14:textId="49E31980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2 [0.02, 0.42)</w:t>
            </w:r>
          </w:p>
        </w:tc>
        <w:tc>
          <w:tcPr>
            <w:tcW w:w="2976" w:type="dxa"/>
          </w:tcPr>
          <w:p w14:paraId="6451B7D9" w14:textId="28561E77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21 [0.01, 0.41)</w:t>
            </w:r>
          </w:p>
        </w:tc>
        <w:tc>
          <w:tcPr>
            <w:tcW w:w="2552" w:type="dxa"/>
          </w:tcPr>
          <w:p w14:paraId="2E06ED27" w14:textId="11EB51FE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A4D45">
              <w:rPr>
                <w:rFonts w:ascii="Times New Roman" w:hAnsi="Times New Roman"/>
              </w:rPr>
              <w:t>0.8</w:t>
            </w:r>
            <w:r w:rsidR="008A3182" w:rsidRPr="004A4D45">
              <w:rPr>
                <w:rFonts w:ascii="Times New Roman" w:hAnsi="Times New Roman"/>
              </w:rPr>
              <w:t>2</w:t>
            </w:r>
          </w:p>
        </w:tc>
        <w:tc>
          <w:tcPr>
            <w:tcW w:w="1442" w:type="dxa"/>
          </w:tcPr>
          <w:p w14:paraId="5AC4CB88" w14:textId="2224058B" w:rsidR="00E571F6" w:rsidRPr="004A4D45" w:rsidRDefault="00E571F6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05</w:t>
            </w:r>
          </w:p>
        </w:tc>
      </w:tr>
      <w:tr w:rsidR="00E571F6" w:rsidRPr="004A4D45" w14:paraId="0C12C30D" w14:textId="77777777" w:rsidTr="00012A6A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bottom w:val="single" w:sz="12" w:space="0" w:color="auto"/>
            </w:tcBorders>
          </w:tcPr>
          <w:p w14:paraId="67282D08" w14:textId="620CCE70" w:rsidR="00E571F6" w:rsidRPr="004A4D45" w:rsidRDefault="00E571F6" w:rsidP="00E571F6">
            <w:pPr>
              <w:spacing w:line="360" w:lineRule="auto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  <w:b w:val="0"/>
                <w:bCs w:val="0"/>
              </w:rPr>
              <w:t xml:space="preserve">Resting energy expenditure over </w:t>
            </w:r>
            <w:proofErr w:type="spellStart"/>
            <w:r w:rsidRPr="004A4D45">
              <w:rPr>
                <w:rFonts w:ascii="Times New Roman" w:hAnsi="Times New Roman"/>
                <w:b w:val="0"/>
                <w:bCs w:val="0"/>
              </w:rPr>
              <w:t>time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  <w:r w:rsidRPr="004A4D45">
              <w:rPr>
                <w:rFonts w:ascii="Times New Roman" w:hAnsi="Times New Roman"/>
                <w:b w:val="0"/>
                <w:bCs w:val="0"/>
              </w:rPr>
              <w:t xml:space="preserve"> (kcal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.</w:t>
            </w:r>
            <w:r w:rsidRPr="004A4D45">
              <w:rPr>
                <w:rFonts w:ascii="Times New Roman" w:hAnsi="Times New Roman"/>
                <w:b w:val="0"/>
                <w:bCs w:val="0"/>
              </w:rPr>
              <w:t>min</w:t>
            </w:r>
            <w:r w:rsidRPr="004A4D45">
              <w:rPr>
                <w:rFonts w:ascii="Times New Roman" w:hAnsi="Times New Roman"/>
                <w:b w:val="0"/>
                <w:bCs w:val="0"/>
                <w:vertAlign w:val="superscript"/>
              </w:rPr>
              <w:t>-1</w:t>
            </w:r>
            <w:r w:rsidRPr="004A4D45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B546945" w14:textId="39F142C3" w:rsidR="00E571F6" w:rsidRPr="004A4D45" w:rsidRDefault="009E14BD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03 (0.77, 1.29)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40573BFB" w14:textId="440A45AB" w:rsidR="00E571F6" w:rsidRPr="004A4D45" w:rsidRDefault="009E14BD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1.0</w:t>
            </w:r>
            <w:r w:rsidR="007C3144" w:rsidRPr="004A4D45">
              <w:rPr>
                <w:rFonts w:ascii="Times New Roman" w:hAnsi="Times New Roman"/>
              </w:rPr>
              <w:t>0</w:t>
            </w:r>
            <w:r w:rsidRPr="004A4D45">
              <w:rPr>
                <w:rFonts w:ascii="Times New Roman" w:hAnsi="Times New Roman"/>
              </w:rPr>
              <w:t xml:space="preserve"> (0.</w:t>
            </w:r>
            <w:r w:rsidR="001D7B56" w:rsidRPr="004A4D45">
              <w:rPr>
                <w:rFonts w:ascii="Times New Roman" w:hAnsi="Times New Roman"/>
              </w:rPr>
              <w:t>53</w:t>
            </w:r>
            <w:r w:rsidRPr="004A4D45">
              <w:rPr>
                <w:rFonts w:ascii="Times New Roman" w:hAnsi="Times New Roman"/>
              </w:rPr>
              <w:t>, 1.</w:t>
            </w:r>
            <w:r w:rsidR="001D7B56" w:rsidRPr="004A4D45">
              <w:rPr>
                <w:rFonts w:ascii="Times New Roman" w:hAnsi="Times New Roman"/>
              </w:rPr>
              <w:t>4</w:t>
            </w:r>
            <w:r w:rsidRPr="004A4D45">
              <w:rPr>
                <w:rFonts w:ascii="Times New Roman" w:hAnsi="Times New Roman"/>
              </w:rPr>
              <w:t>2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DA4E3B3" w14:textId="77E96657" w:rsidR="00E571F6" w:rsidRPr="004A4D45" w:rsidRDefault="009E14BD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7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14:paraId="69C029DC" w14:textId="2A3B3C78" w:rsidR="00E571F6" w:rsidRPr="004A4D45" w:rsidRDefault="009E14BD" w:rsidP="00E571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A4D45">
              <w:rPr>
                <w:rFonts w:ascii="Times New Roman" w:hAnsi="Times New Roman"/>
              </w:rPr>
              <w:t>0.13</w:t>
            </w:r>
          </w:p>
        </w:tc>
      </w:tr>
    </w:tbl>
    <w:p w14:paraId="42B916A0" w14:textId="3F86DDF2" w:rsidR="00254796" w:rsidRPr="00950395" w:rsidRDefault="00351963" w:rsidP="00254796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4A4D45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Data presented as mean (95% confidence interval); tAUC, total area under the curve; iAUC, incremental area under the curve; </w:t>
      </w:r>
      <w:proofErr w:type="spellStart"/>
      <w:r w:rsidRPr="004A4D45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a</w:t>
      </w:r>
      <w:r w:rsidRPr="004A4D45">
        <w:rPr>
          <w:rFonts w:ascii="Times New Roman" w:eastAsia="Calibri" w:hAnsi="Times New Roman" w:cs="Times New Roman"/>
          <w:color w:val="000000"/>
          <w:sz w:val="20"/>
          <w:szCs w:val="20"/>
        </w:rPr>
        <w:t>values</w:t>
      </w:r>
      <w:proofErr w:type="spellEnd"/>
      <w:r w:rsidRPr="004A4D45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refer to the margi</w:t>
      </w:r>
      <w:r w:rsidRPr="00351963">
        <w:rPr>
          <w:rFonts w:ascii="Times New Roman" w:eastAsia="Calibri" w:hAnsi="Times New Roman" w:cs="Times New Roman"/>
          <w:color w:val="000000"/>
          <w:sz w:val="20"/>
          <w:szCs w:val="20"/>
        </w:rPr>
        <w:t>nal means for the main effect of condition in the condition by time analyses;</w:t>
      </w:r>
      <w:r w:rsidR="006D0E1F" w:rsidRPr="00950395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="00E07F17" w:rsidRPr="00C14C6A">
        <w:rPr>
          <w:rFonts w:ascii="Times New Roman" w:eastAsia="Calibri" w:hAnsi="Times New Roman" w:cs="Times New Roman"/>
          <w:color w:val="000000"/>
          <w:sz w:val="20"/>
          <w:szCs w:val="20"/>
        </w:rPr>
        <w:t>Statistically significant (</w:t>
      </w:r>
      <w:r w:rsidR="00010BBA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p</w:t>
      </w:r>
      <w:r w:rsidR="00E07F17" w:rsidRPr="00C14C6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≤0.05) differences highlighted in </w:t>
      </w:r>
      <w:r w:rsidR="00E07F17" w:rsidRPr="00C14C6A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bold</w:t>
      </w:r>
      <w:r w:rsidR="00E07F17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.</w:t>
      </w:r>
    </w:p>
    <w:p w14:paraId="40EACD15" w14:textId="51A5C9DF" w:rsidR="00A06659" w:rsidRPr="00584F0D" w:rsidRDefault="00A06659">
      <w:pPr>
        <w:rPr>
          <w:rFonts w:ascii="Times New Roman" w:hAnsi="Times New Roman" w:cs="Times New Roman"/>
        </w:rPr>
      </w:pPr>
    </w:p>
    <w:sectPr w:rsidR="00A06659" w:rsidRPr="00584F0D" w:rsidSect="00086629">
      <w:footerReference w:type="default" r:id="rId6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0179A" w14:textId="77777777" w:rsidR="00882C04" w:rsidRDefault="00882C04" w:rsidP="0012050B">
      <w:pPr>
        <w:spacing w:after="0" w:line="240" w:lineRule="auto"/>
      </w:pPr>
      <w:r>
        <w:separator/>
      </w:r>
    </w:p>
  </w:endnote>
  <w:endnote w:type="continuationSeparator" w:id="0">
    <w:p w14:paraId="1D8FB831" w14:textId="77777777" w:rsidR="00882C04" w:rsidRDefault="00882C04" w:rsidP="00120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9638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84D2C" w14:textId="6FBD679C" w:rsidR="0012050B" w:rsidRDefault="001205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B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48768" w14:textId="77777777" w:rsidR="0012050B" w:rsidRDefault="00120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C8FB0" w14:textId="77777777" w:rsidR="00882C04" w:rsidRDefault="00882C04" w:rsidP="0012050B">
      <w:pPr>
        <w:spacing w:after="0" w:line="240" w:lineRule="auto"/>
      </w:pPr>
      <w:r>
        <w:separator/>
      </w:r>
    </w:p>
  </w:footnote>
  <w:footnote w:type="continuationSeparator" w:id="0">
    <w:p w14:paraId="57525EBA" w14:textId="77777777" w:rsidR="00882C04" w:rsidRDefault="00882C04" w:rsidP="00120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36F"/>
    <w:rsid w:val="00006480"/>
    <w:rsid w:val="00006DBA"/>
    <w:rsid w:val="00010BBA"/>
    <w:rsid w:val="00012A6A"/>
    <w:rsid w:val="000178F7"/>
    <w:rsid w:val="00021C61"/>
    <w:rsid w:val="00034BDC"/>
    <w:rsid w:val="00060A66"/>
    <w:rsid w:val="00062E4A"/>
    <w:rsid w:val="00083EBB"/>
    <w:rsid w:val="000860D2"/>
    <w:rsid w:val="00086629"/>
    <w:rsid w:val="000907D6"/>
    <w:rsid w:val="00094CA9"/>
    <w:rsid w:val="00097C3C"/>
    <w:rsid w:val="000A091E"/>
    <w:rsid w:val="000A1B36"/>
    <w:rsid w:val="000B032B"/>
    <w:rsid w:val="000B40C9"/>
    <w:rsid w:val="000C4128"/>
    <w:rsid w:val="000C4739"/>
    <w:rsid w:val="000D041C"/>
    <w:rsid w:val="000D0FBA"/>
    <w:rsid w:val="000E260F"/>
    <w:rsid w:val="000E784B"/>
    <w:rsid w:val="000F1ED7"/>
    <w:rsid w:val="000F2F12"/>
    <w:rsid w:val="00100702"/>
    <w:rsid w:val="00101CDD"/>
    <w:rsid w:val="001061E2"/>
    <w:rsid w:val="0012050B"/>
    <w:rsid w:val="00130573"/>
    <w:rsid w:val="00132B7A"/>
    <w:rsid w:val="0013624E"/>
    <w:rsid w:val="00156726"/>
    <w:rsid w:val="001A0141"/>
    <w:rsid w:val="001A0BA8"/>
    <w:rsid w:val="001A540B"/>
    <w:rsid w:val="001B1D3D"/>
    <w:rsid w:val="001C5A68"/>
    <w:rsid w:val="001D0DD3"/>
    <w:rsid w:val="001D48F1"/>
    <w:rsid w:val="001D62F0"/>
    <w:rsid w:val="001D7B56"/>
    <w:rsid w:val="001F754F"/>
    <w:rsid w:val="00205368"/>
    <w:rsid w:val="0021001B"/>
    <w:rsid w:val="00212B0B"/>
    <w:rsid w:val="00226EAB"/>
    <w:rsid w:val="0022775B"/>
    <w:rsid w:val="002414AB"/>
    <w:rsid w:val="0024375B"/>
    <w:rsid w:val="00250CE2"/>
    <w:rsid w:val="00251F09"/>
    <w:rsid w:val="0025387E"/>
    <w:rsid w:val="00254796"/>
    <w:rsid w:val="002576D0"/>
    <w:rsid w:val="0027064B"/>
    <w:rsid w:val="00273613"/>
    <w:rsid w:val="00290BE4"/>
    <w:rsid w:val="002A05EC"/>
    <w:rsid w:val="002A3789"/>
    <w:rsid w:val="002A53CC"/>
    <w:rsid w:val="002D1E2C"/>
    <w:rsid w:val="002F1654"/>
    <w:rsid w:val="002F50F9"/>
    <w:rsid w:val="003131E1"/>
    <w:rsid w:val="00315F7F"/>
    <w:rsid w:val="00321D16"/>
    <w:rsid w:val="00321E62"/>
    <w:rsid w:val="00332341"/>
    <w:rsid w:val="0034224F"/>
    <w:rsid w:val="00351963"/>
    <w:rsid w:val="00357B26"/>
    <w:rsid w:val="00370CB1"/>
    <w:rsid w:val="00374A60"/>
    <w:rsid w:val="00374F68"/>
    <w:rsid w:val="003758CE"/>
    <w:rsid w:val="003A23EA"/>
    <w:rsid w:val="003C5BEB"/>
    <w:rsid w:val="0042114C"/>
    <w:rsid w:val="00425E40"/>
    <w:rsid w:val="004430EF"/>
    <w:rsid w:val="00453DBB"/>
    <w:rsid w:val="00464D4F"/>
    <w:rsid w:val="00473E92"/>
    <w:rsid w:val="004A4D45"/>
    <w:rsid w:val="004D5B8F"/>
    <w:rsid w:val="005016E2"/>
    <w:rsid w:val="00501E30"/>
    <w:rsid w:val="0051656D"/>
    <w:rsid w:val="0053633B"/>
    <w:rsid w:val="00545453"/>
    <w:rsid w:val="00554C21"/>
    <w:rsid w:val="00554CFB"/>
    <w:rsid w:val="0056053E"/>
    <w:rsid w:val="0057215A"/>
    <w:rsid w:val="00584F0D"/>
    <w:rsid w:val="00586296"/>
    <w:rsid w:val="0059713D"/>
    <w:rsid w:val="005A575B"/>
    <w:rsid w:val="005B3904"/>
    <w:rsid w:val="005B7514"/>
    <w:rsid w:val="005C5757"/>
    <w:rsid w:val="005C671B"/>
    <w:rsid w:val="005C738A"/>
    <w:rsid w:val="005E1FA0"/>
    <w:rsid w:val="005E2B9F"/>
    <w:rsid w:val="005E457C"/>
    <w:rsid w:val="005F0E7E"/>
    <w:rsid w:val="005F3304"/>
    <w:rsid w:val="005F37CF"/>
    <w:rsid w:val="00604983"/>
    <w:rsid w:val="006052B8"/>
    <w:rsid w:val="006134A8"/>
    <w:rsid w:val="00620A36"/>
    <w:rsid w:val="00632D9E"/>
    <w:rsid w:val="00637F6B"/>
    <w:rsid w:val="00646753"/>
    <w:rsid w:val="00647577"/>
    <w:rsid w:val="00647F11"/>
    <w:rsid w:val="00654907"/>
    <w:rsid w:val="006958B6"/>
    <w:rsid w:val="00696564"/>
    <w:rsid w:val="006B331A"/>
    <w:rsid w:val="006B58AB"/>
    <w:rsid w:val="006D0E1F"/>
    <w:rsid w:val="006D400F"/>
    <w:rsid w:val="006D6D1F"/>
    <w:rsid w:val="006E0B62"/>
    <w:rsid w:val="006E73EB"/>
    <w:rsid w:val="0070365E"/>
    <w:rsid w:val="00711899"/>
    <w:rsid w:val="00720095"/>
    <w:rsid w:val="00723888"/>
    <w:rsid w:val="0073541F"/>
    <w:rsid w:val="00747A32"/>
    <w:rsid w:val="0075336F"/>
    <w:rsid w:val="0076467B"/>
    <w:rsid w:val="00767DD6"/>
    <w:rsid w:val="007837C7"/>
    <w:rsid w:val="00784263"/>
    <w:rsid w:val="007869E3"/>
    <w:rsid w:val="00786E5E"/>
    <w:rsid w:val="00790250"/>
    <w:rsid w:val="00790507"/>
    <w:rsid w:val="00791A96"/>
    <w:rsid w:val="007962A2"/>
    <w:rsid w:val="007A23BA"/>
    <w:rsid w:val="007B2E78"/>
    <w:rsid w:val="007B5AFF"/>
    <w:rsid w:val="007C3144"/>
    <w:rsid w:val="007C3BF9"/>
    <w:rsid w:val="007E5CB6"/>
    <w:rsid w:val="007E7586"/>
    <w:rsid w:val="007F490B"/>
    <w:rsid w:val="00814479"/>
    <w:rsid w:val="00837C78"/>
    <w:rsid w:val="00842846"/>
    <w:rsid w:val="00850039"/>
    <w:rsid w:val="00856B89"/>
    <w:rsid w:val="00870E26"/>
    <w:rsid w:val="00871590"/>
    <w:rsid w:val="00877DB4"/>
    <w:rsid w:val="00882C04"/>
    <w:rsid w:val="008A3182"/>
    <w:rsid w:val="008A4738"/>
    <w:rsid w:val="008D368E"/>
    <w:rsid w:val="008D46B8"/>
    <w:rsid w:val="008E6CE7"/>
    <w:rsid w:val="008E7EF8"/>
    <w:rsid w:val="008F120C"/>
    <w:rsid w:val="008F36BF"/>
    <w:rsid w:val="008F3B2F"/>
    <w:rsid w:val="00900F98"/>
    <w:rsid w:val="00902C3D"/>
    <w:rsid w:val="009136C5"/>
    <w:rsid w:val="00921669"/>
    <w:rsid w:val="00924F3C"/>
    <w:rsid w:val="0093520D"/>
    <w:rsid w:val="00947C03"/>
    <w:rsid w:val="00950395"/>
    <w:rsid w:val="00951B76"/>
    <w:rsid w:val="009622AE"/>
    <w:rsid w:val="00965BCF"/>
    <w:rsid w:val="00967E45"/>
    <w:rsid w:val="00974C4C"/>
    <w:rsid w:val="00980B46"/>
    <w:rsid w:val="00984D6C"/>
    <w:rsid w:val="00985F7A"/>
    <w:rsid w:val="009951EB"/>
    <w:rsid w:val="00995FBA"/>
    <w:rsid w:val="009A2BCC"/>
    <w:rsid w:val="009B054F"/>
    <w:rsid w:val="009B649F"/>
    <w:rsid w:val="009C26EE"/>
    <w:rsid w:val="009C34AC"/>
    <w:rsid w:val="009C3B4E"/>
    <w:rsid w:val="009E14BD"/>
    <w:rsid w:val="009E260E"/>
    <w:rsid w:val="009E5F04"/>
    <w:rsid w:val="00A051F2"/>
    <w:rsid w:val="00A06659"/>
    <w:rsid w:val="00A26632"/>
    <w:rsid w:val="00A36BCA"/>
    <w:rsid w:val="00A53A4D"/>
    <w:rsid w:val="00A628C4"/>
    <w:rsid w:val="00A74034"/>
    <w:rsid w:val="00A943DA"/>
    <w:rsid w:val="00A95C01"/>
    <w:rsid w:val="00AA6DBA"/>
    <w:rsid w:val="00AB3C08"/>
    <w:rsid w:val="00AB4309"/>
    <w:rsid w:val="00AC271A"/>
    <w:rsid w:val="00AC5DCD"/>
    <w:rsid w:val="00B17B36"/>
    <w:rsid w:val="00B202EF"/>
    <w:rsid w:val="00B20659"/>
    <w:rsid w:val="00B25703"/>
    <w:rsid w:val="00B442F2"/>
    <w:rsid w:val="00B4577B"/>
    <w:rsid w:val="00B65DCE"/>
    <w:rsid w:val="00B74E96"/>
    <w:rsid w:val="00B843F6"/>
    <w:rsid w:val="00B854EB"/>
    <w:rsid w:val="00B96FE8"/>
    <w:rsid w:val="00BA3B0D"/>
    <w:rsid w:val="00BB3346"/>
    <w:rsid w:val="00BB6721"/>
    <w:rsid w:val="00BC3740"/>
    <w:rsid w:val="00BF2484"/>
    <w:rsid w:val="00C02C31"/>
    <w:rsid w:val="00C50FA6"/>
    <w:rsid w:val="00C66615"/>
    <w:rsid w:val="00C77F33"/>
    <w:rsid w:val="00C83C5C"/>
    <w:rsid w:val="00C877F2"/>
    <w:rsid w:val="00C940E3"/>
    <w:rsid w:val="00C941A3"/>
    <w:rsid w:val="00C94BC0"/>
    <w:rsid w:val="00CB0613"/>
    <w:rsid w:val="00CB342F"/>
    <w:rsid w:val="00CC1AFC"/>
    <w:rsid w:val="00CF30DC"/>
    <w:rsid w:val="00CF7070"/>
    <w:rsid w:val="00D027B6"/>
    <w:rsid w:val="00D051C2"/>
    <w:rsid w:val="00D16F73"/>
    <w:rsid w:val="00D376B9"/>
    <w:rsid w:val="00D40534"/>
    <w:rsid w:val="00D41CED"/>
    <w:rsid w:val="00D66BC9"/>
    <w:rsid w:val="00D71781"/>
    <w:rsid w:val="00D931D8"/>
    <w:rsid w:val="00D94F48"/>
    <w:rsid w:val="00DA0F88"/>
    <w:rsid w:val="00DA32AC"/>
    <w:rsid w:val="00DB119C"/>
    <w:rsid w:val="00DD4E36"/>
    <w:rsid w:val="00DE2D06"/>
    <w:rsid w:val="00DE3A64"/>
    <w:rsid w:val="00DE673E"/>
    <w:rsid w:val="00E06685"/>
    <w:rsid w:val="00E07F17"/>
    <w:rsid w:val="00E21D93"/>
    <w:rsid w:val="00E43227"/>
    <w:rsid w:val="00E57196"/>
    <w:rsid w:val="00E571F6"/>
    <w:rsid w:val="00E6239B"/>
    <w:rsid w:val="00E642E2"/>
    <w:rsid w:val="00E726CD"/>
    <w:rsid w:val="00E741CA"/>
    <w:rsid w:val="00E74C7D"/>
    <w:rsid w:val="00E938FD"/>
    <w:rsid w:val="00EA00B5"/>
    <w:rsid w:val="00EA540C"/>
    <w:rsid w:val="00EB1BD9"/>
    <w:rsid w:val="00EB4E01"/>
    <w:rsid w:val="00EB55C6"/>
    <w:rsid w:val="00EC07EF"/>
    <w:rsid w:val="00ED315E"/>
    <w:rsid w:val="00ED7FD1"/>
    <w:rsid w:val="00EE6017"/>
    <w:rsid w:val="00EF1E19"/>
    <w:rsid w:val="00EF38AC"/>
    <w:rsid w:val="00F11474"/>
    <w:rsid w:val="00F35FA4"/>
    <w:rsid w:val="00F70683"/>
    <w:rsid w:val="00F72D91"/>
    <w:rsid w:val="00F90964"/>
    <w:rsid w:val="00F96397"/>
    <w:rsid w:val="00FB2F23"/>
    <w:rsid w:val="00FE1A71"/>
    <w:rsid w:val="00FE2921"/>
    <w:rsid w:val="00FE440F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9E721"/>
  <w15:chartTrackingRefBased/>
  <w15:docId w15:val="{F491E3ED-7F56-4399-874E-996E3F00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">
    <w:name w:val="PhD thesis"/>
    <w:basedOn w:val="Normal"/>
    <w:link w:val="PhDthesisChar"/>
    <w:autoRedefine/>
    <w:qFormat/>
    <w:rsid w:val="00EB4E01"/>
    <w:pPr>
      <w:spacing w:after="0" w:line="480" w:lineRule="auto"/>
      <w:jc w:val="both"/>
    </w:pPr>
    <w:rPr>
      <w:rFonts w:ascii="Calibri" w:hAnsi="Calibri"/>
      <w:color w:val="000000" w:themeColor="text1"/>
      <w:sz w:val="24"/>
    </w:rPr>
  </w:style>
  <w:style w:type="character" w:customStyle="1" w:styleId="PhDthesisChar">
    <w:name w:val="PhD thesis Char"/>
    <w:basedOn w:val="DefaultParagraphFont"/>
    <w:link w:val="PhDthesis"/>
    <w:rsid w:val="00EB4E01"/>
    <w:rPr>
      <w:rFonts w:ascii="Calibri" w:hAnsi="Calibri"/>
      <w:color w:val="000000" w:themeColor="text1"/>
      <w:sz w:val="24"/>
    </w:rPr>
  </w:style>
  <w:style w:type="paragraph" w:customStyle="1" w:styleId="MyTable">
    <w:name w:val="My Table"/>
    <w:basedOn w:val="Normal"/>
    <w:next w:val="Caption"/>
    <w:autoRedefine/>
    <w:qFormat/>
    <w:rsid w:val="0075336F"/>
    <w:pPr>
      <w:spacing w:after="0" w:line="360" w:lineRule="auto"/>
      <w:jc w:val="both"/>
    </w:pPr>
    <w:rPr>
      <w:rFonts w:ascii="Calibri" w:eastAsia="Calibri" w:hAnsi="Calibri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33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22">
    <w:name w:val="List Table 6 Colorful22"/>
    <w:basedOn w:val="TableNormal"/>
    <w:next w:val="TableNormal"/>
    <w:uiPriority w:val="51"/>
    <w:rsid w:val="0075336F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3">
    <w:name w:val="List Table 6 Colorful113"/>
    <w:basedOn w:val="TableNormal"/>
    <w:uiPriority w:val="51"/>
    <w:rsid w:val="00B4577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</w:style>
  <w:style w:type="table" w:customStyle="1" w:styleId="ListTable6Colorful1131">
    <w:name w:val="List Table 6 Colorful1131"/>
    <w:basedOn w:val="TableNormal"/>
    <w:uiPriority w:val="51"/>
    <w:rsid w:val="00584F0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</w:style>
  <w:style w:type="paragraph" w:customStyle="1" w:styleId="MyFigure">
    <w:name w:val="My Figure"/>
    <w:basedOn w:val="Caption"/>
    <w:next w:val="Caption"/>
    <w:autoRedefine/>
    <w:qFormat/>
    <w:rsid w:val="0059713D"/>
    <w:pPr>
      <w:spacing w:after="0" w:line="360" w:lineRule="auto"/>
      <w:jc w:val="both"/>
    </w:pPr>
    <w:rPr>
      <w:rFonts w:ascii="Times New Roman" w:hAnsi="Times New Roman" w:cs="Times New Roman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0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50B"/>
  </w:style>
  <w:style w:type="paragraph" w:styleId="Footer">
    <w:name w:val="footer"/>
    <w:basedOn w:val="Normal"/>
    <w:link w:val="FooterChar"/>
    <w:uiPriority w:val="99"/>
    <w:unhideWhenUsed/>
    <w:rsid w:val="00120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50B"/>
  </w:style>
  <w:style w:type="table" w:styleId="TableGrid">
    <w:name w:val="Table Grid"/>
    <w:basedOn w:val="TableNormal"/>
    <w:uiPriority w:val="39"/>
    <w:rsid w:val="00747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C3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9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esh Dey</dc:creator>
  <cp:keywords/>
  <dc:description/>
  <cp:lastModifiedBy>Daniel Bailey (Staff)</cp:lastModifiedBy>
  <cp:revision>7</cp:revision>
  <dcterms:created xsi:type="dcterms:W3CDTF">2023-07-14T10:43:00Z</dcterms:created>
  <dcterms:modified xsi:type="dcterms:W3CDTF">2023-10-09T19:53:00Z</dcterms:modified>
</cp:coreProperties>
</file>